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C1C4AB" w14:textId="6588E790" w:rsidR="00251D76" w:rsidRPr="00321DB1" w:rsidRDefault="00251D76" w:rsidP="00251D76">
      <w:pPr>
        <w:spacing w:line="360" w:lineRule="auto"/>
        <w:rPr>
          <w:rFonts w:ascii="Arial" w:hAnsi="Arial" w:cs="Arial"/>
          <w:sz w:val="22"/>
          <w:lang w:val="en-US"/>
        </w:rPr>
      </w:pPr>
      <w:r w:rsidRPr="00321DB1">
        <w:rPr>
          <w:rFonts w:ascii="Arial" w:hAnsi="Arial" w:cs="Arial"/>
          <w:b/>
          <w:sz w:val="22"/>
          <w:lang w:val="en-US"/>
        </w:rPr>
        <w:t>Table S</w:t>
      </w:r>
      <w:r w:rsidR="00F9114A">
        <w:rPr>
          <w:rFonts w:ascii="Arial" w:hAnsi="Arial" w:cs="Arial"/>
          <w:b/>
          <w:sz w:val="22"/>
          <w:lang w:val="en-US"/>
        </w:rPr>
        <w:t>3</w:t>
      </w:r>
      <w:bookmarkStart w:id="0" w:name="_GoBack"/>
      <w:bookmarkEnd w:id="0"/>
      <w:r w:rsidRPr="00321DB1">
        <w:rPr>
          <w:rFonts w:ascii="Arial" w:hAnsi="Arial" w:cs="Arial"/>
          <w:b/>
          <w:sz w:val="22"/>
          <w:lang w:val="en-US"/>
        </w:rPr>
        <w:t>.</w:t>
      </w:r>
      <w:r w:rsidRPr="00321DB1">
        <w:rPr>
          <w:rFonts w:ascii="Arial" w:hAnsi="Arial" w:cs="Arial"/>
          <w:sz w:val="22"/>
          <w:lang w:val="en-US"/>
        </w:rPr>
        <w:t xml:space="preserve"> Primers used in this study.</w:t>
      </w:r>
    </w:p>
    <w:tbl>
      <w:tblPr>
        <w:tblStyle w:val="TableGrid1"/>
        <w:tblW w:w="98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6638"/>
        <w:gridCol w:w="2268"/>
      </w:tblGrid>
      <w:tr w:rsidR="00BD24BF" w:rsidRPr="00321DB1" w14:paraId="4CB0E299" w14:textId="77777777" w:rsidTr="00BB3E36">
        <w:trPr>
          <w:trHeight w:val="227"/>
        </w:trPr>
        <w:tc>
          <w:tcPr>
            <w:tcW w:w="98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B9C88" w14:textId="03F8FEE8" w:rsidR="00BD24BF" w:rsidRPr="00321DB1" w:rsidRDefault="00BD24BF" w:rsidP="00874C1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21DB1">
              <w:rPr>
                <w:rFonts w:ascii="Arial" w:hAnsi="Arial" w:cs="Arial"/>
                <w:b/>
                <w:sz w:val="18"/>
                <w:szCs w:val="18"/>
              </w:rPr>
              <w:t>Primers used for PCR.</w:t>
            </w:r>
          </w:p>
        </w:tc>
      </w:tr>
      <w:tr w:rsidR="00BD24BF" w:rsidRPr="00321DB1" w14:paraId="43FD09B9" w14:textId="77777777" w:rsidTr="00BD24BF">
        <w:trPr>
          <w:trHeight w:val="227"/>
        </w:trPr>
        <w:tc>
          <w:tcPr>
            <w:tcW w:w="959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EC141" w14:textId="77777777" w:rsidR="00BD24BF" w:rsidRPr="00321DB1" w:rsidRDefault="00BD24BF" w:rsidP="00874C1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21DB1">
              <w:rPr>
                <w:rFonts w:ascii="Arial" w:hAnsi="Arial" w:cs="Arial"/>
                <w:b/>
                <w:sz w:val="18"/>
                <w:szCs w:val="18"/>
              </w:rPr>
              <w:t>Name</w:t>
            </w:r>
          </w:p>
        </w:tc>
        <w:tc>
          <w:tcPr>
            <w:tcW w:w="663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8D99E" w14:textId="77777777" w:rsidR="00BD24BF" w:rsidRPr="00321DB1" w:rsidRDefault="00BD24BF" w:rsidP="00874C1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21DB1">
              <w:rPr>
                <w:rFonts w:ascii="Arial" w:hAnsi="Arial" w:cs="Arial"/>
                <w:b/>
                <w:sz w:val="18"/>
                <w:szCs w:val="18"/>
              </w:rPr>
              <w:t>Sequence (5’-3’)</w:t>
            </w:r>
          </w:p>
        </w:tc>
        <w:tc>
          <w:tcPr>
            <w:tcW w:w="226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157AB" w14:textId="77777777" w:rsidR="00BD24BF" w:rsidRPr="00321DB1" w:rsidRDefault="00BD24BF" w:rsidP="00874C1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21DB1">
              <w:rPr>
                <w:rFonts w:ascii="Arial" w:hAnsi="Arial" w:cs="Arial"/>
                <w:b/>
                <w:sz w:val="18"/>
                <w:szCs w:val="18"/>
              </w:rPr>
              <w:t>Purpose</w:t>
            </w:r>
          </w:p>
        </w:tc>
      </w:tr>
      <w:tr w:rsidR="00BD24BF" w:rsidRPr="00321DB1" w14:paraId="3CE3342F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6AC670" w14:textId="1052322A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1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4B946C" w14:textId="78F3E29C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CCAGGGTTTTCCCAGTCACGACAGATCT</w:t>
            </w: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GACAAGATTGTCTCGCATC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9D5FD" w14:textId="55D05C72" w:rsidR="00BD24BF" w:rsidRPr="00321DB1" w:rsidRDefault="00BD24BF" w:rsidP="0098568C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gpiB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5’fragmen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t</w:t>
            </w:r>
          </w:p>
        </w:tc>
      </w:tr>
      <w:tr w:rsidR="00BD24BF" w:rsidRPr="00321DB1" w14:paraId="06FEBD56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55D0C7" w14:textId="11029CCA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2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375D1A" w14:textId="7DAE9B24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GCTCCTTCAATATCAGTTCCAAGCTCAAGAGTGCGACAACAAAG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B7D31" w14:textId="616BCEF0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gpiB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5’fragmen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t</w:t>
            </w:r>
          </w:p>
        </w:tc>
      </w:tr>
      <w:tr w:rsidR="00BD24BF" w:rsidRPr="00321DB1" w14:paraId="506C6E94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B23B85" w14:textId="08E625AC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3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A24EC2" w14:textId="65DDF040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CGTCCGAGGGCAAAGGAATAGGTAGATCAAACAACACTGAACAG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4429D" w14:textId="55343609" w:rsidR="00BD24BF" w:rsidRPr="00321DB1" w:rsidRDefault="00BD24BF" w:rsidP="00B457E4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gpiB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3’fragmen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t</w:t>
            </w:r>
          </w:p>
        </w:tc>
      </w:tr>
      <w:tr w:rsidR="00BD24BF" w:rsidRPr="00321DB1" w14:paraId="7C97E1B1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DB1308" w14:textId="2FCF4969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4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760FFE" w14:textId="300F3742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ATAACAATTTCACACAGGAAACAGCGGATCCACGTACATGAAGACACGTTT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0674D" w14:textId="6F5683D6" w:rsidR="00BD24BF" w:rsidRPr="00321DB1" w:rsidRDefault="00BD24BF" w:rsidP="0098568C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gpiB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3’fragmen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t</w:t>
            </w:r>
          </w:p>
        </w:tc>
      </w:tr>
      <w:tr w:rsidR="00BD24BF" w:rsidRPr="00321DB1" w14:paraId="115AAB48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BA32A4" w14:textId="503821AE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5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35BAC9" w14:textId="0F4A7008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ACGCCAGGGTTTTCCCAGTCACGACAGATCTTCATGGTACGACGACTGCT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B7880" w14:textId="7590528C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O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5’fragmen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t</w:t>
            </w:r>
          </w:p>
        </w:tc>
      </w:tr>
      <w:tr w:rsidR="00BD24BF" w:rsidRPr="00321DB1" w14:paraId="67EF0A99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69A865" w14:textId="4CC11005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6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6E1039" w14:textId="0698F1D4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GCTCCTTCAATATCAGTTCCAAGCTTTGGCGCCAGATATTTTCT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112E8" w14:textId="50767D1E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O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5’fragmen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t</w:t>
            </w:r>
          </w:p>
        </w:tc>
      </w:tr>
      <w:tr w:rsidR="00BD24BF" w:rsidRPr="00321DB1" w14:paraId="7B8D119E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7671E3" w14:textId="328528EF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7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FBF74B" w14:textId="7A0B5099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CACTCGTCCGAGGGCAAAGGAATAGGCTTGAACTACGTGTAGGA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ACC51" w14:textId="6F66F107" w:rsidR="00BD24BF" w:rsidRPr="00321DB1" w:rsidRDefault="00BD24BF" w:rsidP="00B457E4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O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3’fragmen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t</w:t>
            </w:r>
          </w:p>
        </w:tc>
      </w:tr>
      <w:tr w:rsidR="00BD24BF" w:rsidRPr="00321DB1" w14:paraId="4A1D5B72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E9E490" w14:textId="04B765DC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8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F2666B" w14:textId="29D65414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ATAACAATTTCACACAGGAAACAGCGGATCCACAAACTTTCTGGCATTGG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FE553" w14:textId="2DAC5BA6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O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3’fragmen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t</w:t>
            </w:r>
          </w:p>
        </w:tc>
      </w:tr>
      <w:tr w:rsidR="00BD24BF" w:rsidRPr="00321DB1" w14:paraId="471FBBB8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4A0A64" w14:textId="4B0F5893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9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7D8056" w14:textId="5A7977F5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ACGCCAGGGTTTTCCCAGTCACGACAGATCTGCAGTCATTAGATGACATCGT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12D33" w14:textId="49C57F13" w:rsidR="00BD24BF" w:rsidRPr="00321DB1" w:rsidRDefault="00BD24BF" w:rsidP="00B457E4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M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3’fragmen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t</w:t>
            </w:r>
          </w:p>
        </w:tc>
      </w:tr>
      <w:tr w:rsidR="00BD24BF" w:rsidRPr="00321DB1" w14:paraId="5DE38547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71528B" w14:textId="0E151DBE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10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786A06" w14:textId="599C4E8D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CACTCGTCCGAGGGCAAAGGAATAGCGCTTGAGACTAAATGGGAT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8459E" w14:textId="062E9D39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M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3’fragmen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t</w:t>
            </w:r>
          </w:p>
        </w:tc>
      </w:tr>
      <w:tr w:rsidR="00BD24BF" w:rsidRPr="00321DB1" w14:paraId="2A8F4B25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7CEE8C" w14:textId="5FF28624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11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D8776E" w14:textId="747FF561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GCTCCTTCAATATCAGTTCCAAGCTCTCCAACTGAGACCTACACTT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A997F" w14:textId="186C8ED8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M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5’fragmen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t</w:t>
            </w:r>
          </w:p>
        </w:tc>
      </w:tr>
      <w:tr w:rsidR="00BD24BF" w:rsidRPr="00321DB1" w14:paraId="3F06DFF0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429226" w14:textId="0574417B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12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ED8F20" w14:textId="41B971AB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ATAACAATTTCACACAGGAAACAGCGGATCCCTTTCGATCGGGTCTTGAT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897DC" w14:textId="6F447F4A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M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5’fragmen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t</w:t>
            </w:r>
          </w:p>
        </w:tc>
      </w:tr>
      <w:tr w:rsidR="00BD24BF" w:rsidRPr="00321DB1" w14:paraId="3BE10854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C9CE56" w14:textId="4C779643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13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FD6C0C" w14:textId="72B768D3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ACGCCAGGGTTTTCCCAGTCACGACAGATCTCTCTCTTTGTCGCTCTTTG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6C1AD" w14:textId="5C4B906C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N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3’fragmen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t</w:t>
            </w:r>
          </w:p>
        </w:tc>
      </w:tr>
      <w:tr w:rsidR="00BD24BF" w:rsidRPr="00321DB1" w14:paraId="75C564D2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09495E" w14:textId="14EDDB40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14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508698" w14:textId="2752C2C4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CACTCGTCCGAGGGCAAAGGAATAGATGGCATATCATATCCCAGCT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86130" w14:textId="6D95876A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N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3’fragmen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t</w:t>
            </w:r>
          </w:p>
        </w:tc>
      </w:tr>
      <w:tr w:rsidR="00BD24BF" w:rsidRPr="00321DB1" w14:paraId="467FD324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B9CC31" w14:textId="2FBEC578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15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DB5009" w14:textId="701063B8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GCTCCTTCAATATCAGTTCCAAGCTAGTTTATTCCGTCACACCC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A5A1D" w14:textId="0C9EC92E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N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5’fragmen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t</w:t>
            </w:r>
          </w:p>
        </w:tc>
      </w:tr>
      <w:tr w:rsidR="00BD24BF" w:rsidRPr="00321DB1" w14:paraId="6B1EE234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D3E64B" w14:textId="5462AD73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16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369965" w14:textId="6CD166D6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GATAACAATTTCACACAGGAAACAGCAAGCTTGCCTTTCAAGAGATACGTAC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7A2D6" w14:textId="77E4AC25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N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5’fragmen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>t</w:t>
            </w:r>
          </w:p>
        </w:tc>
      </w:tr>
      <w:tr w:rsidR="00BD24BF" w:rsidRPr="00321DB1" w14:paraId="4F13EF4C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D8C567" w14:textId="4CA7944A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21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19B219" w14:textId="7E43A1CE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GAATTCATGCGGTTCTTAAACGTCTT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22CF8" w14:textId="4844AB2C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>sspN</w:t>
            </w:r>
            <w:r w:rsidRPr="00321DB1">
              <w:rPr>
                <w:rFonts w:ascii="Arial" w:hAnsi="Arial" w:cs="Arial"/>
                <w:sz w:val="18"/>
                <w:szCs w:val="18"/>
              </w:rPr>
              <w:t xml:space="preserve"> secretion signal</w:t>
            </w:r>
          </w:p>
        </w:tc>
      </w:tr>
      <w:tr w:rsidR="00BD24BF" w:rsidRPr="00321DB1" w14:paraId="5986A5E7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D02235" w14:textId="551B25D3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22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BD1ECD" w14:textId="2EE907F8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CTCGAGTGGGGCGGCTAATGCCAAG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36641" w14:textId="0D6795D9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>sspN</w:t>
            </w:r>
            <w:r w:rsidRPr="00321DB1">
              <w:rPr>
                <w:rFonts w:ascii="Arial" w:hAnsi="Arial" w:cs="Arial"/>
                <w:sz w:val="18"/>
                <w:szCs w:val="18"/>
              </w:rPr>
              <w:t xml:space="preserve"> secretion signal</w:t>
            </w:r>
          </w:p>
        </w:tc>
      </w:tr>
      <w:tr w:rsidR="00BD24BF" w:rsidRPr="00321DB1" w14:paraId="0E6FEC18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D6F12" w14:textId="7091D13D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25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AFF60" w14:textId="435E5FD7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GCCTGCAGGTCGAGAT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3C6D6" w14:textId="43420AB9" w:rsidR="00BD24BF" w:rsidRPr="00321DB1" w:rsidRDefault="00BD24BF" w:rsidP="000F2F2F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sequencing of pSUC2T7M13ORI</w:t>
            </w:r>
          </w:p>
        </w:tc>
      </w:tr>
      <w:tr w:rsidR="00BD24BF" w:rsidRPr="00321DB1" w14:paraId="2299A5ED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FB07C" w14:textId="25150B98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26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25DD6" w14:textId="168FA1FC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CCAATGCTAGTAGAGAA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6C968" w14:textId="52F74867" w:rsidR="00BD24BF" w:rsidRPr="00321DB1" w:rsidRDefault="00BD24BF" w:rsidP="000F2F2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sequencing of pSUC2T7M13ORI</w:t>
            </w:r>
          </w:p>
        </w:tc>
      </w:tr>
      <w:tr w:rsidR="00BD24BF" w:rsidRPr="00321DB1" w14:paraId="3B65E6E0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E5E81" w14:textId="336A9891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27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C8002" w14:textId="1F460316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CCAATGCTAGTAGAGAA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7C464" w14:textId="253550C8" w:rsidR="00BD24BF" w:rsidRPr="00321DB1" w:rsidRDefault="00BD24BF" w:rsidP="000F2F2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sequencing of pSUC2T7M13ORI</w:t>
            </w:r>
          </w:p>
        </w:tc>
      </w:tr>
      <w:tr w:rsidR="00BD24BF" w:rsidRPr="00321DB1" w14:paraId="151B2128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DAA01" w14:textId="1B6BBE0E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28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FD9E1" w14:textId="5BF121DB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AGAAAGATTTGACGAC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66DB1" w14:textId="5AAEF6E8" w:rsidR="00BD24BF" w:rsidRPr="00321DB1" w:rsidRDefault="00BD24BF" w:rsidP="000F2F2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sequencing of pSUC2T7M13ORI</w:t>
            </w:r>
          </w:p>
        </w:tc>
      </w:tr>
      <w:tr w:rsidR="00BD24BF" w:rsidRPr="00321DB1" w14:paraId="4F1C7EA7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4C069" w14:textId="0F66EE97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29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6529D" w14:textId="4CACB79C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ACTCCACTCAATTCAGA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C1C0A" w14:textId="696B8DE5" w:rsidR="00BD24BF" w:rsidRPr="00321DB1" w:rsidRDefault="00BD24BF" w:rsidP="000F2F2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sequencing of pSUC2T7M13ORI</w:t>
            </w:r>
          </w:p>
        </w:tc>
      </w:tr>
      <w:tr w:rsidR="00BD24BF" w:rsidRPr="00321DB1" w14:paraId="1364FF55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466E8" w14:textId="7ADBBF9D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30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C998A" w14:textId="190CA87A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TTACGCTGTTAACACCA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B1302" w14:textId="43B26E8C" w:rsidR="00BD24BF" w:rsidRPr="00321DB1" w:rsidRDefault="00BD24BF" w:rsidP="000F2F2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sequencing of pSUC2T7M13ORI</w:t>
            </w:r>
          </w:p>
        </w:tc>
      </w:tr>
      <w:tr w:rsidR="00BD24BF" w:rsidRPr="00321DB1" w14:paraId="6C47B1E9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9E0F8" w14:textId="5B52E30B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31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85805" w14:textId="15A80AC4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CCTTACACTACTAGGAT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58E0E" w14:textId="6FDB14AA" w:rsidR="00BD24BF" w:rsidRPr="00321DB1" w:rsidRDefault="00BD24BF" w:rsidP="000F2F2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sequencing of pSUC2T7M13ORI</w:t>
            </w:r>
          </w:p>
        </w:tc>
      </w:tr>
      <w:tr w:rsidR="00BD24BF" w:rsidRPr="00321DB1" w14:paraId="65744BB0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50BEB" w14:textId="15DD0453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32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70A72" w14:textId="6AB1CEC0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ACCAATGCTTAATCAGT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8633F" w14:textId="1078DA5F" w:rsidR="00BD24BF" w:rsidRPr="00321DB1" w:rsidRDefault="00BD24BF" w:rsidP="000F2F2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sequencing of pSUC2T7M13ORI</w:t>
            </w:r>
          </w:p>
        </w:tc>
      </w:tr>
      <w:tr w:rsidR="00BD24BF" w:rsidRPr="00321DB1" w14:paraId="32E6CE70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FB1A1" w14:textId="5AFBAA22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33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E28C2" w14:textId="42559BE1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ACTCTCAAGGATCTTAC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E67F4" w14:textId="780ECA47" w:rsidR="00BD24BF" w:rsidRPr="00321DB1" w:rsidRDefault="00BD24BF" w:rsidP="000F2F2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sequencing of pSUC2T7M13ORI</w:t>
            </w:r>
          </w:p>
        </w:tc>
      </w:tr>
      <w:tr w:rsidR="00BD24BF" w:rsidRPr="00321DB1" w14:paraId="237F26BA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E006F" w14:textId="03BACD38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34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35AAC" w14:textId="6949D171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GTCTGTTATTAATTTCA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A42BC" w14:textId="6C18C18C" w:rsidR="00BD24BF" w:rsidRPr="00321DB1" w:rsidRDefault="00BD24BF" w:rsidP="000F2F2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sequencing of pSUC2T7M13ORI</w:t>
            </w:r>
          </w:p>
        </w:tc>
      </w:tr>
      <w:tr w:rsidR="00BD24BF" w:rsidRPr="00321DB1" w14:paraId="179B3CDC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B63B5" w14:textId="305FA247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35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D10F7" w14:textId="4FF4B990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AAAAATGCTAAGAAATA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09118" w14:textId="72ADB832" w:rsidR="00BD24BF" w:rsidRPr="00321DB1" w:rsidRDefault="00BD24BF" w:rsidP="000F2F2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sequencing of pSUC2T7M13ORI</w:t>
            </w:r>
          </w:p>
        </w:tc>
      </w:tr>
      <w:tr w:rsidR="00BD24BF" w:rsidRPr="00321DB1" w14:paraId="72018260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D2D21" w14:textId="5FE15BD4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36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90F8D" w14:textId="7A7F9729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CAGAACAGAAATGCAAC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64F6A" w14:textId="7341EF68" w:rsidR="00BD24BF" w:rsidRPr="00321DB1" w:rsidRDefault="00BD24BF" w:rsidP="000F2F2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sequencing of pSUC2T7M13ORI</w:t>
            </w:r>
          </w:p>
        </w:tc>
      </w:tr>
      <w:tr w:rsidR="00BD24BF" w:rsidRPr="00321DB1" w14:paraId="0C78592E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2B515" w14:textId="638CAC48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37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9C8A3" w14:textId="0BD6F589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AAAGCGCTCTGAAGTTC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2DF2B" w14:textId="4850C8E9" w:rsidR="00BD24BF" w:rsidRPr="00321DB1" w:rsidRDefault="00BD24BF" w:rsidP="000F2F2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sequencing of pSUC2T7M13ORI</w:t>
            </w:r>
          </w:p>
        </w:tc>
      </w:tr>
      <w:tr w:rsidR="00BD24BF" w:rsidRPr="00321DB1" w14:paraId="70EC94AC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632AA" w14:textId="26BA1EF3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38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267F0" w14:textId="50964323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TATCAAGTATAAATAGA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A6DA1" w14:textId="4C9EF4CA" w:rsidR="00BD24BF" w:rsidRPr="00321DB1" w:rsidRDefault="00BD24BF" w:rsidP="000F2F2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sequencing of pSUC2T7M13ORI</w:t>
            </w:r>
          </w:p>
        </w:tc>
      </w:tr>
      <w:tr w:rsidR="00BD24BF" w:rsidRPr="00321DB1" w14:paraId="78CB4213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E8711" w14:textId="4D420D1E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39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07DE7" w14:textId="2F9A82A9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ATCCCGATGTATGGGTTT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AE1F4" w14:textId="2F0418A2" w:rsidR="00BD24BF" w:rsidRPr="00321DB1" w:rsidRDefault="00BD24BF" w:rsidP="000F2F2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sequencing of pSUC2T7M13ORI</w:t>
            </w:r>
          </w:p>
        </w:tc>
      </w:tr>
      <w:tr w:rsidR="00BD24BF" w:rsidRPr="00321DB1" w14:paraId="436C6E1B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31900" w14:textId="79FE249E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40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2EDDD" w14:textId="55936B47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TGAAGTCCTGGAAGCTA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C2175" w14:textId="1CF57655" w:rsidR="00BD24BF" w:rsidRPr="00321DB1" w:rsidRDefault="00BD24BF" w:rsidP="000F2F2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sequencing of pSUC2T7M13ORI</w:t>
            </w:r>
          </w:p>
        </w:tc>
      </w:tr>
      <w:tr w:rsidR="00BD24BF" w:rsidRPr="00321DB1" w14:paraId="5D9C89AD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0494F" w14:textId="25CFB0BE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41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935EA" w14:textId="1387737D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CGCTCTTATTGACCACA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62029" w14:textId="79A566EC" w:rsidR="00BD24BF" w:rsidRPr="00321DB1" w:rsidRDefault="00BD24BF" w:rsidP="000F2F2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 xml:space="preserve">sequencing of </w:t>
            </w:r>
            <w:r w:rsidRPr="00321DB1">
              <w:rPr>
                <w:rFonts w:ascii="Arial" w:hAnsi="Arial" w:cs="Arial"/>
                <w:sz w:val="18"/>
                <w:szCs w:val="18"/>
              </w:rPr>
              <w:lastRenderedPageBreak/>
              <w:t>pSUC2T7M13ORI</w:t>
            </w:r>
          </w:p>
        </w:tc>
      </w:tr>
      <w:tr w:rsidR="00BD24BF" w:rsidRPr="00321DB1" w14:paraId="7290676F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3237F" w14:textId="2BBC3FDE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BH42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58858" w14:textId="4E663D14" w:rsidR="00BD24BF" w:rsidRPr="00321DB1" w:rsidRDefault="00BD24BF" w:rsidP="000F2F2F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CTGGGGCCAGATGGTAA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C5D34" w14:textId="2F9591E7" w:rsidR="00BD24BF" w:rsidRPr="00321DB1" w:rsidRDefault="00BD24BF" w:rsidP="000F2F2F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sequencing of pSUC2T7M13ORI</w:t>
            </w:r>
          </w:p>
        </w:tc>
      </w:tr>
      <w:tr w:rsidR="00BD24BF" w:rsidRPr="00321DB1" w14:paraId="54181A9D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97640A" w14:textId="71D41215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43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E5944C" w14:textId="412C3A3C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TCCTCACCAAAACTGACTG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6F816" w14:textId="6EBFB4E8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gpiB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verification</w:t>
            </w:r>
          </w:p>
        </w:tc>
      </w:tr>
      <w:tr w:rsidR="00BD24BF" w:rsidRPr="00321DB1" w14:paraId="7AD41529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C1E2D6" w14:textId="33F57478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44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27F181" w14:textId="4878A4AA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GAGAAGACTCGTGGTGATTT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89976" w14:textId="03DBF410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gpiB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verification</w:t>
            </w:r>
          </w:p>
        </w:tc>
      </w:tr>
      <w:tr w:rsidR="00BD24BF" w:rsidRPr="00321DB1" w14:paraId="54F47A8D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3CC92B" w14:textId="16B56FB9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45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FE5973" w14:textId="7A124290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GAACCGTCACAAGAGGAAC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A8104" w14:textId="712ECDF7" w:rsidR="00BD24BF" w:rsidRPr="00321DB1" w:rsidRDefault="00BD24BF" w:rsidP="00D8623C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M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verification</w:t>
            </w:r>
          </w:p>
        </w:tc>
      </w:tr>
      <w:tr w:rsidR="00BD24BF" w:rsidRPr="00321DB1" w14:paraId="1C9ED53F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0E560E" w14:textId="1492883A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46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0820F7" w14:textId="2AC6638B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GACATGCAACAAGACGATG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58151" w14:textId="3A524EAC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M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verification</w:t>
            </w:r>
          </w:p>
        </w:tc>
      </w:tr>
      <w:tr w:rsidR="00BD24BF" w:rsidRPr="00321DB1" w14:paraId="763D7E7D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679D0B" w14:textId="6E89CDA1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47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006997" w14:textId="606F0121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GGATTGGTCCAAATTCATG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FA158" w14:textId="3C4B5F57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N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verification</w:t>
            </w:r>
          </w:p>
        </w:tc>
      </w:tr>
      <w:tr w:rsidR="00BD24BF" w:rsidRPr="00321DB1" w14:paraId="21B5AEA1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2A733A" w14:textId="71E3C495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48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934E9C" w14:textId="7EBE3DC7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CTGACAGCCTTTCAAGAGATA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BAF02" w14:textId="01F11FC0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N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verification</w:t>
            </w:r>
          </w:p>
        </w:tc>
      </w:tr>
      <w:tr w:rsidR="00BD24BF" w:rsidRPr="00321DB1" w14:paraId="0E3F5135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9143A" w14:textId="0354E90C" w:rsidR="00BD24BF" w:rsidRPr="00321DB1" w:rsidRDefault="00BD24BF" w:rsidP="00A5757C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49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9E8AF" w14:textId="4F9CD929" w:rsidR="00BD24BF" w:rsidRPr="00321DB1" w:rsidRDefault="00BD24BF" w:rsidP="00A5757C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GAGAATGACGAGGGAGTGAT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065D4" w14:textId="5E62DF35" w:rsidR="00BD24BF" w:rsidRPr="00321DB1" w:rsidRDefault="00BD24BF" w:rsidP="00A5757C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O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verification</w:t>
            </w:r>
          </w:p>
        </w:tc>
      </w:tr>
      <w:tr w:rsidR="00BD24BF" w:rsidRPr="00321DB1" w14:paraId="2354C223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B13E7" w14:textId="3CFD8044" w:rsidR="00BD24BF" w:rsidRPr="00321DB1" w:rsidRDefault="00BD24BF" w:rsidP="00A5757C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50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760DA" w14:textId="7810459D" w:rsidR="00BD24BF" w:rsidRPr="00321DB1" w:rsidRDefault="00BD24BF" w:rsidP="00A5757C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CAGTGTCAGAGGAGCCAGA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B8686" w14:textId="7C5B5D7C" w:rsidR="00BD24BF" w:rsidRPr="00321DB1" w:rsidRDefault="00BD24BF" w:rsidP="00A5757C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∆</w:t>
            </w:r>
            <w:r w:rsidRPr="00321DB1">
              <w:rPr>
                <w:rFonts w:ascii="Arial" w:eastAsia="Times New Roman" w:hAnsi="Arial" w:cs="Arial"/>
                <w:i/>
                <w:sz w:val="18"/>
                <w:szCs w:val="18"/>
                <w:lang w:eastAsia="en-NZ"/>
              </w:rPr>
              <w:t xml:space="preserve">sspO </w:t>
            </w: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verification</w:t>
            </w:r>
          </w:p>
        </w:tc>
      </w:tr>
      <w:tr w:rsidR="00BD24BF" w:rsidRPr="00321DB1" w14:paraId="408D9905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C92B9" w14:textId="008DC757" w:rsidR="00BD24BF" w:rsidRPr="00321DB1" w:rsidRDefault="00BD24BF" w:rsidP="004D43E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59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5A418" w14:textId="7BE6B3E4" w:rsidR="00BD24BF" w:rsidRPr="00321DB1" w:rsidRDefault="00BD24BF" w:rsidP="004D43E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Times New Roman"/>
                <w:sz w:val="18"/>
                <w:szCs w:val="18"/>
              </w:rPr>
              <w:t>TATCCACGCCCTCCTACAT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4DADF" w14:textId="5960830D" w:rsidR="00BD24BF" w:rsidRPr="00321DB1" w:rsidRDefault="00BD24BF" w:rsidP="004D43EA">
            <w:pPr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deletion verification</w:t>
            </w:r>
          </w:p>
        </w:tc>
      </w:tr>
      <w:tr w:rsidR="00BD24BF" w:rsidRPr="00321DB1" w14:paraId="58243839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3ACF0" w14:textId="5A2505E8" w:rsidR="00BD24BF" w:rsidRPr="00321DB1" w:rsidRDefault="00BD24BF" w:rsidP="004D43E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60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E422A" w14:textId="5C902404" w:rsidR="00BD24BF" w:rsidRPr="00321DB1" w:rsidRDefault="00BD24BF" w:rsidP="004D43E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Times New Roman"/>
                <w:sz w:val="18"/>
                <w:szCs w:val="18"/>
              </w:rPr>
              <w:t>GTTGACGGCAATTTCGAT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D09F8" w14:textId="669072FF" w:rsidR="00BD24BF" w:rsidRPr="00321DB1" w:rsidRDefault="00BD24BF" w:rsidP="004D43EA">
            <w:pPr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deletion verification</w:t>
            </w:r>
          </w:p>
        </w:tc>
      </w:tr>
      <w:tr w:rsidR="00BD24BF" w:rsidRPr="00321DB1" w14:paraId="31784FC2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16FED" w14:textId="4C250920" w:rsidR="00BD24BF" w:rsidRPr="00321DB1" w:rsidRDefault="00BD24BF" w:rsidP="00A5757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61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FA2ED" w14:textId="167B5EB9" w:rsidR="00BD24BF" w:rsidRPr="00321DB1" w:rsidRDefault="00BD24BF" w:rsidP="00A5757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GAGCGCTATTTTACCAA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A310A" w14:textId="5044563D" w:rsidR="00BD24BF" w:rsidRPr="00321DB1" w:rsidRDefault="00BD24BF" w:rsidP="00A5757C">
            <w:pPr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sequencing of pSUC2T7M13ORI</w:t>
            </w:r>
          </w:p>
        </w:tc>
      </w:tr>
      <w:tr w:rsidR="00BD24BF" w:rsidRPr="00321DB1" w14:paraId="2FC52853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452F3" w14:textId="43DBEF1C" w:rsidR="00BD24BF" w:rsidRPr="00321DB1" w:rsidRDefault="00BD24BF" w:rsidP="00A5757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62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EF300" w14:textId="15ED99F4" w:rsidR="00BD24BF" w:rsidRPr="00321DB1" w:rsidRDefault="00BD24BF" w:rsidP="00A5757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TAGTCTGAAGAAGCATC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CEC62" w14:textId="0A71129C" w:rsidR="00BD24BF" w:rsidRPr="00321DB1" w:rsidRDefault="00BD24BF" w:rsidP="00A5757C">
            <w:pPr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sequencing of pSUC2T7M13ORI</w:t>
            </w:r>
          </w:p>
        </w:tc>
      </w:tr>
      <w:tr w:rsidR="00BD24BF" w:rsidRPr="00321DB1" w14:paraId="70FA448F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3C3DF" w14:textId="6770E0E2" w:rsidR="00BD24BF" w:rsidRPr="00321DB1" w:rsidRDefault="00BD24BF" w:rsidP="00A5757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63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E2885" w14:textId="5737E8B3" w:rsidR="00BD24BF" w:rsidRPr="00321DB1" w:rsidRDefault="00BD24BF" w:rsidP="00A5757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GTTGACTAATGTTGTGG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51604" w14:textId="29A2A522" w:rsidR="00BD24BF" w:rsidRPr="00321DB1" w:rsidRDefault="00BD24BF" w:rsidP="00A5757C">
            <w:pPr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sequencing of pSUC2T7M13ORI</w:t>
            </w:r>
          </w:p>
        </w:tc>
      </w:tr>
      <w:tr w:rsidR="00BD24BF" w:rsidRPr="00321DB1" w14:paraId="55B90A94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8FBB2A" w14:textId="50FB3E41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64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0C2EC6" w14:textId="0CAF07C2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GACTGAGAATTCATGCAATTGACCACTCTCATT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B26B7" w14:textId="300E1681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gpiB </w:t>
            </w:r>
            <w:r w:rsidRPr="00321DB1">
              <w:rPr>
                <w:rFonts w:ascii="Arial" w:hAnsi="Arial" w:cs="Arial"/>
                <w:sz w:val="18"/>
                <w:szCs w:val="18"/>
              </w:rPr>
              <w:t>secretion signal</w:t>
            </w:r>
          </w:p>
        </w:tc>
      </w:tr>
      <w:tr w:rsidR="00BD24BF" w:rsidRPr="00321DB1" w14:paraId="192D85AD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D7B046" w14:textId="1F84CB4D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65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924579" w14:textId="1632EFC9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GACGTACTCGAGGGTGTCGGCGAGAGCCATAG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FF6D9" w14:textId="78B50621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gpiB </w:t>
            </w:r>
            <w:r w:rsidRPr="00321DB1">
              <w:rPr>
                <w:rFonts w:ascii="Arial" w:hAnsi="Arial" w:cs="Arial"/>
                <w:sz w:val="18"/>
                <w:szCs w:val="18"/>
              </w:rPr>
              <w:t>secretion signal</w:t>
            </w:r>
          </w:p>
        </w:tc>
      </w:tr>
      <w:tr w:rsidR="00BD24BF" w:rsidRPr="00321DB1" w14:paraId="1FEB2148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6E0316" w14:textId="04775B46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68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79102C" w14:textId="7922F9A9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GACTGAGAATTCATGAAGCTCACCACTACCCT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E5622" w14:textId="2A7B9533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O </w:t>
            </w:r>
            <w:r w:rsidRPr="00321DB1">
              <w:rPr>
                <w:rFonts w:ascii="Arial" w:hAnsi="Arial" w:cs="Arial"/>
                <w:sz w:val="18"/>
                <w:szCs w:val="18"/>
              </w:rPr>
              <w:t>secretion signal</w:t>
            </w:r>
          </w:p>
        </w:tc>
      </w:tr>
      <w:tr w:rsidR="00BD24BF" w:rsidRPr="00321DB1" w14:paraId="5F52F345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689336" w14:textId="69DACADB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69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E4401B" w14:textId="5BB83DD5" w:rsidR="00BD24BF" w:rsidRPr="00321DB1" w:rsidRDefault="00BD24BF" w:rsidP="00874C11">
            <w:pPr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GACGTACTCGAGGGGCGTTGCCACGACCAGAGT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C1C35" w14:textId="53F25347" w:rsidR="00BD24BF" w:rsidRPr="00321DB1" w:rsidRDefault="00BD24BF" w:rsidP="00D8623C">
            <w:pPr>
              <w:tabs>
                <w:tab w:val="center" w:pos="1026"/>
              </w:tabs>
              <w:rPr>
                <w:rFonts w:ascii="Arial" w:hAnsi="Arial" w:cs="Arial"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O </w:t>
            </w:r>
            <w:r w:rsidRPr="00321DB1">
              <w:rPr>
                <w:rFonts w:ascii="Arial" w:hAnsi="Arial" w:cs="Arial"/>
                <w:sz w:val="18"/>
                <w:szCs w:val="18"/>
              </w:rPr>
              <w:t>secretion signal</w:t>
            </w:r>
          </w:p>
        </w:tc>
      </w:tr>
      <w:tr w:rsidR="00BD24BF" w:rsidRPr="00321DB1" w14:paraId="11ED9315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F4B0FA" w14:textId="1251DA85" w:rsidR="00BD24BF" w:rsidRPr="00321DB1" w:rsidRDefault="00BD24BF" w:rsidP="00874C1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70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363EEF" w14:textId="1A33E24B" w:rsidR="00BD24BF" w:rsidRPr="00321DB1" w:rsidRDefault="00BD24BF" w:rsidP="00874C1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CTGAGAATTCATGAAGGTCGTCTCCATCATCGCTGCTGCCCT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9480B" w14:textId="60BB8DEC" w:rsidR="00BD24BF" w:rsidRPr="00321DB1" w:rsidRDefault="00BD24BF" w:rsidP="00D8623C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M </w:t>
            </w:r>
            <w:r w:rsidRPr="00321DB1">
              <w:rPr>
                <w:rFonts w:ascii="Arial" w:hAnsi="Arial" w:cs="Arial"/>
                <w:sz w:val="18"/>
                <w:szCs w:val="18"/>
              </w:rPr>
              <w:t>secretion signal</w:t>
            </w:r>
          </w:p>
        </w:tc>
      </w:tr>
      <w:tr w:rsidR="00BD24BF" w:rsidRPr="00321DB1" w14:paraId="25903077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86546" w14:textId="6938EE64" w:rsidR="00BD24BF" w:rsidRPr="00321DB1" w:rsidRDefault="00BD24BF" w:rsidP="00515EB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71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1F8E9" w14:textId="537D209A" w:rsidR="00BD24BF" w:rsidRPr="00321DB1" w:rsidRDefault="00BD24BF" w:rsidP="00515EB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CGTACTCGAGGATTGCTGCGATGGTTGCGGAACTGCTGGCCAGGGC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6CB3F" w14:textId="464A4E1A" w:rsidR="00BD24BF" w:rsidRPr="00321DB1" w:rsidRDefault="00BD24BF" w:rsidP="00515EBD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M </w:t>
            </w:r>
            <w:r w:rsidRPr="00321DB1">
              <w:rPr>
                <w:rFonts w:ascii="Arial" w:hAnsi="Arial" w:cs="Arial"/>
                <w:sz w:val="18"/>
                <w:szCs w:val="18"/>
              </w:rPr>
              <w:t>secretion signal</w:t>
            </w:r>
          </w:p>
        </w:tc>
      </w:tr>
      <w:tr w:rsidR="00BD24BF" w:rsidRPr="00321DB1" w14:paraId="1F69990F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90752" w14:textId="307A02CB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BH72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AACD4" w14:textId="67AB8AEE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CTTCCGCTTCCTCGCTCACT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52B44" w14:textId="53C9E489" w:rsidR="00BD24BF" w:rsidRPr="00321DB1" w:rsidRDefault="00BD24BF" w:rsidP="00140A14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pBH12/pPN94</w:t>
            </w: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321DB1">
              <w:rPr>
                <w:rFonts w:ascii="Arial" w:hAnsi="Arial" w:cs="Arial"/>
                <w:sz w:val="18"/>
                <w:szCs w:val="18"/>
              </w:rPr>
              <w:t>amplification</w:t>
            </w:r>
          </w:p>
        </w:tc>
      </w:tr>
      <w:tr w:rsidR="00BD24BF" w:rsidRPr="00321DB1" w14:paraId="7E3AC99D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59101" w14:textId="1A755038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75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87F58" w14:textId="0D90793C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CAGTGAGCGAGGAAGCGGAAGGCTTGCTTAGCTTGATATCT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A44B6" w14:textId="70CA7999" w:rsidR="00BD24BF" w:rsidRPr="00321DB1" w:rsidRDefault="00BD24BF" w:rsidP="00140A14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pBH12 amplification</w:t>
            </w:r>
          </w:p>
        </w:tc>
      </w:tr>
      <w:tr w:rsidR="00BD24BF" w:rsidRPr="00321DB1" w14:paraId="1D38F41E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ED3CC" w14:textId="21933708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76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009BC" w14:textId="0BA056C3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CTGAAATCATCAAACAGCTT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235DB" w14:textId="22A7CD22" w:rsidR="00BD24BF" w:rsidRPr="00321DB1" w:rsidRDefault="00BD24BF" w:rsidP="00140A14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pBH12</w:t>
            </w: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321DB1">
              <w:rPr>
                <w:rFonts w:ascii="Arial" w:hAnsi="Arial" w:cs="Arial"/>
                <w:sz w:val="18"/>
                <w:szCs w:val="18"/>
              </w:rPr>
              <w:t>amplification</w:t>
            </w:r>
          </w:p>
        </w:tc>
      </w:tr>
      <w:tr w:rsidR="00BD24BF" w:rsidRPr="00321DB1" w14:paraId="0815F212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D5710" w14:textId="1837501B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78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20189" w14:textId="77777777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1E75E" w14:textId="77777777" w:rsidR="00BD24BF" w:rsidRPr="00321DB1" w:rsidRDefault="00BD24BF" w:rsidP="00140A14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BD24BF" w:rsidRPr="00321DB1" w14:paraId="0CDD9EDB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0FEFA" w14:textId="4F667029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79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2A2CC" w14:textId="59964F6B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GGAGGTGGAGGTTCTGGTGGAGGTGGATCTATGGTGAGCAAGGGCGAGG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C4E1D" w14:textId="0DB810A0" w:rsidR="00BD24BF" w:rsidRPr="00321DB1" w:rsidRDefault="00BD24BF" w:rsidP="00140A14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mCherry </w:t>
            </w:r>
            <w:r w:rsidRPr="00321DB1">
              <w:rPr>
                <w:rFonts w:ascii="Arial" w:hAnsi="Arial" w:cs="Arial"/>
                <w:sz w:val="18"/>
                <w:szCs w:val="18"/>
              </w:rPr>
              <w:t>with linker</w:t>
            </w:r>
          </w:p>
        </w:tc>
      </w:tr>
      <w:tr w:rsidR="00BD24BF" w:rsidRPr="00321DB1" w14:paraId="39D70C1A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BA7C6" w14:textId="64AFBF9F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80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01DE3" w14:textId="1B6B7290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CAAGCTGTTTGATGATTTCAGGCTTTAAGATCCTACCTTTCT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767D5" w14:textId="250E6E64" w:rsidR="00BD24BF" w:rsidRPr="00321DB1" w:rsidRDefault="00BD24BF" w:rsidP="00140A14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>mCherry</w:t>
            </w:r>
          </w:p>
        </w:tc>
      </w:tr>
      <w:tr w:rsidR="00BD24BF" w:rsidRPr="00321DB1" w14:paraId="13971158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4B0FF" w14:textId="0DD668F2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86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6EE32" w14:textId="018C870C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CATAGATCCACCTCCACCAGAACCTCCACCTCCAGCGTGGAAACCCGCGGTGCA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CB98D" w14:textId="7584C528" w:rsidR="00BD24BF" w:rsidRPr="00321DB1" w:rsidRDefault="00BD24BF" w:rsidP="00140A14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M </w:t>
            </w:r>
            <w:r w:rsidRPr="00321DB1">
              <w:rPr>
                <w:rFonts w:ascii="Arial" w:hAnsi="Arial" w:cs="Arial"/>
                <w:sz w:val="18"/>
                <w:szCs w:val="18"/>
              </w:rPr>
              <w:t>for pBH19</w:t>
            </w:r>
          </w:p>
        </w:tc>
      </w:tr>
      <w:tr w:rsidR="00BD24BF" w:rsidRPr="00321DB1" w14:paraId="7E111C3E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00E78" w14:textId="35569DE1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88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80C2D" w14:textId="6187E485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CACATACGATTTAGGTGACACCTTGTCAGGAGCGCAAAGGT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7FA7C" w14:textId="2B25B215" w:rsidR="00BD24BF" w:rsidRPr="00321DB1" w:rsidRDefault="00BD24BF" w:rsidP="00140A14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M </w:t>
            </w:r>
            <w:r w:rsidRPr="00321DB1">
              <w:rPr>
                <w:rFonts w:ascii="Arial" w:hAnsi="Arial" w:cs="Arial"/>
                <w:sz w:val="18"/>
                <w:szCs w:val="18"/>
              </w:rPr>
              <w:t>for pBH19</w:t>
            </w:r>
          </w:p>
        </w:tc>
      </w:tr>
      <w:tr w:rsidR="00BD24BF" w:rsidRPr="00321DB1" w14:paraId="07E78C05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E40C4" w14:textId="0EA0D23D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89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78A6D" w14:textId="7EB20618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CATAGATCCACCTCCACCAGAACCTCCACCTCCAAGGTACGATTGGTGACGAT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64EBC" w14:textId="464BE6B3" w:rsidR="00BD24BF" w:rsidRPr="00321DB1" w:rsidRDefault="00BD24BF" w:rsidP="00140A14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N </w:t>
            </w:r>
            <w:r w:rsidRPr="00321DB1">
              <w:rPr>
                <w:rFonts w:ascii="Arial" w:hAnsi="Arial" w:cs="Arial"/>
                <w:sz w:val="18"/>
                <w:szCs w:val="18"/>
              </w:rPr>
              <w:t>for pBH22</w:t>
            </w:r>
          </w:p>
        </w:tc>
      </w:tr>
      <w:tr w:rsidR="00BD24BF" w:rsidRPr="00321DB1" w14:paraId="6423AB72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AD178" w14:textId="2C25D68F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91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2A55C" w14:textId="466FB136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CACATACGATTTAGGTGACACTAGCAAAGCCATTGAGCTT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EA02C" w14:textId="306589BE" w:rsidR="00BD24BF" w:rsidRPr="00321DB1" w:rsidRDefault="00BD24BF" w:rsidP="00140A14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N </w:t>
            </w:r>
            <w:r w:rsidRPr="00321DB1">
              <w:rPr>
                <w:rFonts w:ascii="Arial" w:hAnsi="Arial" w:cs="Arial"/>
                <w:sz w:val="18"/>
                <w:szCs w:val="18"/>
              </w:rPr>
              <w:t>for pBH22</w:t>
            </w:r>
          </w:p>
        </w:tc>
      </w:tr>
      <w:tr w:rsidR="00BD24BF" w:rsidRPr="00321DB1" w14:paraId="72F69E88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6496E" w14:textId="445D2598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93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C02AA" w14:textId="127D973A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CATAGATCCACCTCCACCAGAACCTCCACCTCCAGCCTTGCACTTGCCCGT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EF76B" w14:textId="60599CA6" w:rsidR="00BD24BF" w:rsidRPr="00321DB1" w:rsidRDefault="00BD24BF" w:rsidP="00140A14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O </w:t>
            </w:r>
            <w:r w:rsidRPr="00321DB1">
              <w:rPr>
                <w:rFonts w:ascii="Arial" w:hAnsi="Arial" w:cs="Arial"/>
                <w:sz w:val="18"/>
                <w:szCs w:val="18"/>
              </w:rPr>
              <w:t>for pBH25</w:t>
            </w:r>
          </w:p>
        </w:tc>
      </w:tr>
      <w:tr w:rsidR="00BD24BF" w:rsidRPr="00321DB1" w14:paraId="6C89CFC3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1D51B" w14:textId="500FA5BA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94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9388F" w14:textId="10DF5D55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CACATACGATTTAGGTGACACGTGGTGTTTCTCTGTGCACT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BB84B" w14:textId="6AD29C8E" w:rsidR="00BD24BF" w:rsidRPr="00321DB1" w:rsidRDefault="00BD24BF" w:rsidP="00140A14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O </w:t>
            </w:r>
            <w:r w:rsidRPr="00321DB1">
              <w:rPr>
                <w:rFonts w:ascii="Arial" w:hAnsi="Arial" w:cs="Arial"/>
                <w:sz w:val="18"/>
                <w:szCs w:val="18"/>
              </w:rPr>
              <w:t>for pBH25</w:t>
            </w:r>
          </w:p>
        </w:tc>
      </w:tr>
      <w:tr w:rsidR="00BD24BF" w:rsidRPr="00321DB1" w14:paraId="369DE5A8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5914A" w14:textId="66C090A2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120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39F84" w14:textId="70FD88FE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CAAGCTGTTTGATGATTTCAGCTACATCAGAACAACAGCAAG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B90C7" w14:textId="1164AFD1" w:rsidR="00BD24BF" w:rsidRPr="00321DB1" w:rsidRDefault="00BD24BF" w:rsidP="00140A14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gpiB </w:t>
            </w:r>
            <w:r w:rsidRPr="00321DB1">
              <w:rPr>
                <w:rFonts w:ascii="Arial" w:hAnsi="Arial" w:cs="Arial"/>
                <w:sz w:val="18"/>
                <w:szCs w:val="18"/>
              </w:rPr>
              <w:t>for pBH29</w:t>
            </w:r>
          </w:p>
        </w:tc>
      </w:tr>
      <w:tr w:rsidR="00BD24BF" w:rsidRPr="00321DB1" w14:paraId="2255B544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471C2" w14:textId="0C5F9EDB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121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CF08D" w14:textId="497D5A34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CAAGCTGTTTGATGATTTCAGTCAAGCGTGGAAACCCGCGGT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5193B" w14:textId="5EB99F5E" w:rsidR="00BD24BF" w:rsidRPr="00321DB1" w:rsidRDefault="00BD24BF" w:rsidP="00140A14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M </w:t>
            </w:r>
            <w:r w:rsidRPr="00321DB1">
              <w:rPr>
                <w:rFonts w:ascii="Arial" w:hAnsi="Arial" w:cs="Arial"/>
                <w:sz w:val="18"/>
                <w:szCs w:val="18"/>
              </w:rPr>
              <w:t>for pBH30</w:t>
            </w:r>
          </w:p>
        </w:tc>
      </w:tr>
      <w:tr w:rsidR="00BD24BF" w:rsidRPr="00321DB1" w14:paraId="6D42B5C0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25F16" w14:textId="4426CDFA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122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6980B" w14:textId="68FA6650" w:rsidR="00BD24BF" w:rsidRPr="00321DB1" w:rsidRDefault="00BD24BF" w:rsidP="00140A1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CAAGCTGTTTGATGATTTCAGTTAAAGGTACGATTGGTGACGAT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3E205" w14:textId="1223CD11" w:rsidR="00BD24BF" w:rsidRPr="00321DB1" w:rsidRDefault="00BD24BF" w:rsidP="00140A14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N </w:t>
            </w:r>
            <w:r w:rsidRPr="00321DB1">
              <w:rPr>
                <w:rFonts w:ascii="Arial" w:hAnsi="Arial" w:cs="Arial"/>
                <w:sz w:val="18"/>
                <w:szCs w:val="18"/>
              </w:rPr>
              <w:t>for pBH31</w:t>
            </w:r>
          </w:p>
        </w:tc>
      </w:tr>
      <w:tr w:rsidR="00BD24BF" w:rsidRPr="00321DB1" w14:paraId="685D31D8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5F4F8" w14:textId="1FB8D8DF" w:rsidR="00BD24BF" w:rsidRPr="00321DB1" w:rsidRDefault="00BD24BF" w:rsidP="00837B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123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39953" w14:textId="6933FAB4" w:rsidR="00BD24BF" w:rsidRPr="00321DB1" w:rsidRDefault="00BD24BF" w:rsidP="00837B2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CAAGCTGTTTGATGATTTCAGTCAAGCCTTGCACTTGCCCGTGA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DC6B7" w14:textId="027EB895" w:rsidR="00BD24BF" w:rsidRPr="00321DB1" w:rsidRDefault="00BD24BF" w:rsidP="00837B25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O </w:t>
            </w:r>
            <w:r w:rsidRPr="00321DB1">
              <w:rPr>
                <w:rFonts w:ascii="Arial" w:hAnsi="Arial" w:cs="Arial"/>
                <w:sz w:val="18"/>
                <w:szCs w:val="18"/>
              </w:rPr>
              <w:t>for pBH32</w:t>
            </w:r>
          </w:p>
        </w:tc>
      </w:tr>
      <w:tr w:rsidR="00BD24BF" w:rsidRPr="00321DB1" w14:paraId="0926782F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D4078" w14:textId="420DFAEB" w:rsidR="00BD24BF" w:rsidRPr="00321DB1" w:rsidRDefault="00BD24BF" w:rsidP="00837B2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165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F1402" w14:textId="0099E621" w:rsidR="00BD24BF" w:rsidRPr="00321DB1" w:rsidRDefault="00BD24BF" w:rsidP="00837B2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TCTCGCAAGGACACCAGCTCTGCC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F7774" w14:textId="79E7EF65" w:rsidR="00BD24BF" w:rsidRPr="00321DB1" w:rsidRDefault="00BD24BF" w:rsidP="00837B25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gpiB </w:t>
            </w:r>
            <w:r w:rsidRPr="00321DB1">
              <w:rPr>
                <w:rFonts w:ascii="Arial" w:hAnsi="Arial" w:cs="Arial"/>
                <w:sz w:val="18"/>
                <w:szCs w:val="18"/>
              </w:rPr>
              <w:t>without secretion signal for pBH44</w:t>
            </w:r>
          </w:p>
        </w:tc>
      </w:tr>
      <w:tr w:rsidR="00BD24BF" w:rsidRPr="00321DB1" w14:paraId="10C32078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5AD1F" w14:textId="2D5FDE91" w:rsidR="00BD24BF" w:rsidRPr="00321DB1" w:rsidRDefault="00BD24BF" w:rsidP="00837B2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166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F73E7" w14:textId="2B1E2814" w:rsidR="00BD24BF" w:rsidRPr="00321DB1" w:rsidRDefault="00BD24BF" w:rsidP="00837B2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GTCTCTAAGCTACATCAGAACAACAGCAAGC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E1F49" w14:textId="64DBC5B1" w:rsidR="00BD24BF" w:rsidRPr="00321DB1" w:rsidRDefault="00BD24BF" w:rsidP="00837B25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gpiB </w:t>
            </w:r>
            <w:r w:rsidRPr="00321DB1">
              <w:rPr>
                <w:rFonts w:ascii="Arial" w:hAnsi="Arial" w:cs="Arial"/>
                <w:sz w:val="18"/>
                <w:szCs w:val="18"/>
              </w:rPr>
              <w:t>without secretion signal for pBH44</w:t>
            </w:r>
          </w:p>
        </w:tc>
      </w:tr>
      <w:tr w:rsidR="00BD24BF" w:rsidRPr="00321DB1" w14:paraId="19ACE959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8C1E6" w14:textId="51EA284E" w:rsidR="00BD24BF" w:rsidRPr="00321DB1" w:rsidRDefault="00BD24BF" w:rsidP="00837B2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167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38852" w14:textId="3EF4588F" w:rsidR="00BD24BF" w:rsidRPr="00321DB1" w:rsidRDefault="00BD24BF" w:rsidP="00837B2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TCTCGCAAGGCAATCGTCCCAGTCCAGC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17D9E" w14:textId="2E6BDF6A" w:rsidR="00BD24BF" w:rsidRPr="00321DB1" w:rsidRDefault="00BD24BF" w:rsidP="00837B25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M </w:t>
            </w:r>
            <w:r w:rsidRPr="00321DB1">
              <w:rPr>
                <w:rFonts w:ascii="Arial" w:hAnsi="Arial" w:cs="Arial"/>
                <w:sz w:val="18"/>
                <w:szCs w:val="18"/>
              </w:rPr>
              <w:t>without secretion signal for pBH45</w:t>
            </w:r>
          </w:p>
        </w:tc>
      </w:tr>
      <w:tr w:rsidR="00BD24BF" w:rsidRPr="00321DB1" w14:paraId="3D20907C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F958E" w14:textId="1F192B0E" w:rsidR="00BD24BF" w:rsidRPr="00321DB1" w:rsidRDefault="00BD24BF" w:rsidP="00837B2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168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91E15" w14:textId="3EF62FB7" w:rsidR="00BD24BF" w:rsidRPr="00321DB1" w:rsidRDefault="00BD24BF" w:rsidP="00837B2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TCTCTAAGCTAAGCGTGGAAACCCGCGG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3FFFE" w14:textId="36B8C6E9" w:rsidR="00BD24BF" w:rsidRPr="00321DB1" w:rsidRDefault="00BD24BF" w:rsidP="00837B25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M </w:t>
            </w:r>
            <w:r w:rsidRPr="00321DB1">
              <w:rPr>
                <w:rFonts w:ascii="Arial" w:hAnsi="Arial" w:cs="Arial"/>
                <w:sz w:val="18"/>
                <w:szCs w:val="18"/>
              </w:rPr>
              <w:t>without secretion signal for pBH45</w:t>
            </w:r>
          </w:p>
        </w:tc>
      </w:tr>
      <w:tr w:rsidR="00BD24BF" w:rsidRPr="00321DB1" w14:paraId="4E691953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409FB" w14:textId="35FC7ADD" w:rsidR="00BD24BF" w:rsidRPr="00321DB1" w:rsidRDefault="00BD24BF" w:rsidP="00837B2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170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FA7A4" w14:textId="2E9C1537" w:rsidR="00BD24BF" w:rsidRPr="00321DB1" w:rsidRDefault="00BD24BF" w:rsidP="00837B2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TCTCGCAAGGCCCCAACAAAATCAGCT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F2708" w14:textId="7796ABB3" w:rsidR="00BD24BF" w:rsidRPr="00321DB1" w:rsidRDefault="00BD24BF" w:rsidP="00837B25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N </w:t>
            </w:r>
            <w:r w:rsidRPr="00321DB1">
              <w:rPr>
                <w:rFonts w:ascii="Arial" w:hAnsi="Arial" w:cs="Arial"/>
                <w:sz w:val="18"/>
                <w:szCs w:val="18"/>
              </w:rPr>
              <w:t>without secretion signal for pBH46</w:t>
            </w:r>
          </w:p>
        </w:tc>
      </w:tr>
      <w:tr w:rsidR="00BD24BF" w:rsidRPr="00321DB1" w14:paraId="2C69724C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31AD2" w14:textId="1D2A5C11" w:rsidR="00BD24BF" w:rsidRPr="00321DB1" w:rsidRDefault="00BD24BF" w:rsidP="00837B2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171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8B8D0" w14:textId="34E6A770" w:rsidR="00BD24BF" w:rsidRPr="00321DB1" w:rsidRDefault="00BD24BF" w:rsidP="00837B2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TCTCTAAGCTAAAGGTACGATTGGTGAC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6EB30" w14:textId="6EF41B0C" w:rsidR="00BD24BF" w:rsidRPr="00321DB1" w:rsidRDefault="00BD24BF" w:rsidP="00837B25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N </w:t>
            </w:r>
            <w:r w:rsidRPr="00321DB1">
              <w:rPr>
                <w:rFonts w:ascii="Arial" w:hAnsi="Arial" w:cs="Arial"/>
                <w:sz w:val="18"/>
                <w:szCs w:val="18"/>
              </w:rPr>
              <w:t>without secretion signal for pBH46</w:t>
            </w:r>
          </w:p>
        </w:tc>
      </w:tr>
      <w:tr w:rsidR="00BD24BF" w:rsidRPr="00321DB1" w14:paraId="686F1500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0A826" w14:textId="65ECC1CC" w:rsidR="00BD24BF" w:rsidRPr="00321DB1" w:rsidRDefault="00BD24BF" w:rsidP="00837B2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BH172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F73B9" w14:textId="0FB23FF8" w:rsidR="00BD24BF" w:rsidRPr="00321DB1" w:rsidRDefault="00BD24BF" w:rsidP="00837B2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TCTCGCAAGACGCCCACGCCAGACGAA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769B4" w14:textId="2A3E9FEA" w:rsidR="00BD24BF" w:rsidRPr="00321DB1" w:rsidRDefault="00BD24BF" w:rsidP="00837B25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O </w:t>
            </w:r>
            <w:r w:rsidRPr="00321DB1">
              <w:rPr>
                <w:rFonts w:ascii="Arial" w:hAnsi="Arial" w:cs="Arial"/>
                <w:sz w:val="18"/>
                <w:szCs w:val="18"/>
              </w:rPr>
              <w:t>without secretion signal for pBH47</w:t>
            </w:r>
          </w:p>
        </w:tc>
      </w:tr>
      <w:tr w:rsidR="00BD24BF" w:rsidRPr="00321DB1" w14:paraId="51A821B7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FC190" w14:textId="46D38EF1" w:rsidR="00BD24BF" w:rsidRPr="00321DB1" w:rsidRDefault="00BD24BF" w:rsidP="00837B2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H173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173B3" w14:textId="444CBD1F" w:rsidR="00BD24BF" w:rsidRPr="00321DB1" w:rsidRDefault="00BD24BF" w:rsidP="00837B2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TCTCTAAGCTAAGCCTTGCACTTGCCCG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07152" w14:textId="40B8E687" w:rsidR="00BD24BF" w:rsidRPr="00321DB1" w:rsidRDefault="00BD24BF" w:rsidP="00837B25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O </w:t>
            </w:r>
            <w:r w:rsidRPr="00321DB1">
              <w:rPr>
                <w:rFonts w:ascii="Arial" w:hAnsi="Arial" w:cs="Arial"/>
                <w:sz w:val="18"/>
                <w:szCs w:val="18"/>
              </w:rPr>
              <w:t>without secretion signal for pBH47</w:t>
            </w:r>
          </w:p>
        </w:tc>
      </w:tr>
      <w:tr w:rsidR="00BD24BF" w:rsidRPr="00321DB1" w14:paraId="340E6DEB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D5EB5" w14:textId="7B286D55" w:rsidR="00BD24BF" w:rsidRPr="00321DB1" w:rsidRDefault="00BD24BF" w:rsidP="00DD047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176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733AD" w14:textId="3DFDD787" w:rsidR="00BD24BF" w:rsidRPr="00321DB1" w:rsidRDefault="00BD24BF" w:rsidP="00DD047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CATCACCATCACCATCACCATCACTAACTGAAATCATCAAACAGCTT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6393C" w14:textId="1AAE730D" w:rsidR="00BD24BF" w:rsidRPr="00321DB1" w:rsidRDefault="00BD24BF" w:rsidP="00DD0473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pBH12</w:t>
            </w: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321DB1">
              <w:rPr>
                <w:rFonts w:ascii="Arial" w:hAnsi="Arial" w:cs="Arial"/>
                <w:sz w:val="18"/>
                <w:szCs w:val="18"/>
              </w:rPr>
              <w:t>amplification, addition of His-tag</w:t>
            </w:r>
          </w:p>
        </w:tc>
      </w:tr>
      <w:tr w:rsidR="00BD24BF" w:rsidRPr="00321DB1" w14:paraId="46CC1B9A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1C7A3" w14:textId="24CDA872" w:rsidR="00BD24BF" w:rsidRPr="00321DB1" w:rsidRDefault="00BD24BF" w:rsidP="00DD047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177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47415" w14:textId="4E42259E" w:rsidR="00BD24BF" w:rsidRPr="00321DB1" w:rsidRDefault="00BD24BF" w:rsidP="00DD047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TTAGTGATGGTGATGGTGATGGTGATGAGCGTGGAAACCCGCGGT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6287D" w14:textId="77EC9740" w:rsidR="00BD24BF" w:rsidRPr="00321DB1" w:rsidRDefault="00BD24BF" w:rsidP="00DD0473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M </w:t>
            </w:r>
            <w:r w:rsidRPr="00321DB1">
              <w:rPr>
                <w:rFonts w:ascii="Arial" w:hAnsi="Arial" w:cs="Arial"/>
                <w:sz w:val="18"/>
                <w:szCs w:val="18"/>
              </w:rPr>
              <w:t>with His-tag</w:t>
            </w:r>
          </w:p>
        </w:tc>
      </w:tr>
      <w:tr w:rsidR="00BD24BF" w:rsidRPr="00321DB1" w14:paraId="15CEEFA6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A6DD4" w14:textId="00C3E14E" w:rsidR="00BD24BF" w:rsidRPr="00321DB1" w:rsidRDefault="00BD24BF" w:rsidP="00DD047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178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44951" w14:textId="5AA9F47D" w:rsidR="00BD24BF" w:rsidRPr="00321DB1" w:rsidRDefault="00BD24BF" w:rsidP="00DD047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TTAGTGATGGTGATGGTGATGGTGATGAAGGTACGATTGGTGACGAT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D771B" w14:textId="6DDB9C26" w:rsidR="00BD24BF" w:rsidRPr="00321DB1" w:rsidRDefault="00BD24BF" w:rsidP="00DD0473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N </w:t>
            </w:r>
            <w:r w:rsidRPr="00321DB1">
              <w:rPr>
                <w:rFonts w:ascii="Arial" w:hAnsi="Arial" w:cs="Arial"/>
                <w:sz w:val="18"/>
                <w:szCs w:val="18"/>
              </w:rPr>
              <w:t>with His-tag</w:t>
            </w:r>
          </w:p>
        </w:tc>
      </w:tr>
      <w:tr w:rsidR="00BD24BF" w:rsidRPr="00321DB1" w14:paraId="35F55150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A8CE6" w14:textId="75A7102D" w:rsidR="00BD24BF" w:rsidRPr="00321DB1" w:rsidRDefault="00BD24BF" w:rsidP="00DD047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179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C29E0" w14:textId="4515544C" w:rsidR="00BD24BF" w:rsidRPr="00321DB1" w:rsidRDefault="00BD24BF" w:rsidP="00DD047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TTAGTGATGGTGATGGTGATGGTGATGAGCCTTGCACTTGCCCGTGAA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F3371" w14:textId="3A2DF61B" w:rsidR="00BD24BF" w:rsidRPr="00321DB1" w:rsidRDefault="00BD24BF" w:rsidP="00DD0473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O </w:t>
            </w:r>
            <w:r w:rsidRPr="00321DB1">
              <w:rPr>
                <w:rFonts w:ascii="Arial" w:hAnsi="Arial" w:cs="Arial"/>
                <w:sz w:val="18"/>
                <w:szCs w:val="18"/>
              </w:rPr>
              <w:t>with His-tag</w:t>
            </w:r>
          </w:p>
        </w:tc>
      </w:tr>
      <w:tr w:rsidR="00BD24BF" w:rsidRPr="00321DB1" w14:paraId="02E0ECA7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F3FDA" w14:textId="252479F3" w:rsidR="00BD24BF" w:rsidRPr="00321DB1" w:rsidRDefault="00BD24BF" w:rsidP="00DD047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180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1524F" w14:textId="5E4FCF3C" w:rsidR="00BD24BF" w:rsidRPr="00321DB1" w:rsidRDefault="00BD24BF" w:rsidP="00DD047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GGGGTGATGGTGATGGTGATGGTGATGCCCCGGAGCAGTGGTGA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F5873" w14:textId="10473A49" w:rsidR="00BD24BF" w:rsidRPr="00321DB1" w:rsidRDefault="00BD24BF" w:rsidP="00DD0473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gpiB </w:t>
            </w:r>
            <w:r w:rsidRPr="00321DB1">
              <w:rPr>
                <w:rFonts w:ascii="Arial" w:hAnsi="Arial" w:cs="Arial"/>
                <w:sz w:val="18"/>
                <w:szCs w:val="18"/>
              </w:rPr>
              <w:t>with His-tag</w:t>
            </w:r>
          </w:p>
        </w:tc>
      </w:tr>
      <w:tr w:rsidR="00BD24BF" w:rsidRPr="00321DB1" w14:paraId="47CC7481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AF0B0" w14:textId="03671801" w:rsidR="00BD24BF" w:rsidRPr="00321DB1" w:rsidRDefault="00BD24BF" w:rsidP="00DD047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BH181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0948F" w14:textId="36CE12A7" w:rsidR="00BD24BF" w:rsidRPr="00321DB1" w:rsidRDefault="00BD24BF" w:rsidP="00DD047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sz w:val="18"/>
                <w:szCs w:val="18"/>
              </w:rPr>
              <w:t>CATCACCATCACCATCACCATCACCCCGAACCAACCATCAA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01F45" w14:textId="054A2B2C" w:rsidR="00BD24BF" w:rsidRPr="00321DB1" w:rsidRDefault="00BD24BF" w:rsidP="00DD0473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gpiB </w:t>
            </w:r>
            <w:r w:rsidRPr="00321DB1">
              <w:rPr>
                <w:rFonts w:ascii="Arial" w:hAnsi="Arial" w:cs="Arial"/>
                <w:sz w:val="18"/>
                <w:szCs w:val="18"/>
              </w:rPr>
              <w:t>with His-tag</w:t>
            </w:r>
          </w:p>
        </w:tc>
      </w:tr>
      <w:tr w:rsidR="00BD24BF" w:rsidRPr="00321DB1" w14:paraId="383E18DD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8020E" w14:textId="0EA4ADC5" w:rsidR="00BD24BF" w:rsidRPr="00321DB1" w:rsidRDefault="00BD24BF" w:rsidP="007A3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S426_F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3BA1C" w14:textId="5EAB2586" w:rsidR="00BD24BF" w:rsidRPr="00321DB1" w:rsidRDefault="00BD24BF" w:rsidP="007A3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  <w:lang w:val="en-US"/>
              </w:rPr>
              <w:t>GCTGTTTCCTGTGTGAAATT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7BB02" w14:textId="0DFAE37B" w:rsidR="00BD24BF" w:rsidRPr="00321DB1" w:rsidRDefault="00BD24BF" w:rsidP="007A3951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pRS426 </w:t>
            </w:r>
            <w:r w:rsidRPr="00321DB1">
              <w:rPr>
                <w:rFonts w:ascii="Arial" w:hAnsi="Arial" w:cs="Arial"/>
                <w:sz w:val="18"/>
                <w:szCs w:val="18"/>
              </w:rPr>
              <w:t>backbone</w:t>
            </w:r>
          </w:p>
        </w:tc>
      </w:tr>
      <w:tr w:rsidR="00BD24BF" w:rsidRPr="00321DB1" w14:paraId="07E169FF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64550" w14:textId="66CB600B" w:rsidR="00BD24BF" w:rsidRPr="00321DB1" w:rsidRDefault="00BD24BF" w:rsidP="007A3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S426_R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DE820" w14:textId="122FA28A" w:rsidR="00BD24BF" w:rsidRPr="00321DB1" w:rsidRDefault="00BD24BF" w:rsidP="007A3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  <w:lang w:val="en-US"/>
              </w:rPr>
              <w:t>GGGTTTTCCCAGTCACGA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EFA35" w14:textId="7BFA3741" w:rsidR="00BD24BF" w:rsidRPr="00321DB1" w:rsidRDefault="00BD24BF" w:rsidP="007A3951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pRS426 </w:t>
            </w:r>
            <w:r w:rsidRPr="00321DB1">
              <w:rPr>
                <w:rFonts w:ascii="Arial" w:hAnsi="Arial" w:cs="Arial"/>
                <w:sz w:val="18"/>
                <w:szCs w:val="18"/>
              </w:rPr>
              <w:t>backbone</w:t>
            </w:r>
          </w:p>
        </w:tc>
      </w:tr>
      <w:tr w:rsidR="00BD24BF" w:rsidRPr="00321DB1" w14:paraId="22D0ECE9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950B3" w14:textId="4926B5BE" w:rsidR="00BD24BF" w:rsidRPr="00321DB1" w:rsidRDefault="00BD24BF" w:rsidP="007A3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ph_F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9B633" w14:textId="2B5BC032" w:rsidR="00BD24BF" w:rsidRPr="00321DB1" w:rsidRDefault="00BD24BF" w:rsidP="007A3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  <w:lang w:val="en-US"/>
              </w:rPr>
              <w:t>AGCTTGGAACTGATATTGAAG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F8DD5" w14:textId="091E0668" w:rsidR="00BD24BF" w:rsidRPr="00321DB1" w:rsidRDefault="00BD24BF" w:rsidP="007A3951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hph </w:t>
            </w:r>
            <w:r w:rsidRPr="00321DB1">
              <w:rPr>
                <w:rFonts w:ascii="Arial" w:hAnsi="Arial" w:cs="Arial"/>
                <w:sz w:val="18"/>
                <w:szCs w:val="18"/>
              </w:rPr>
              <w:t>for deletion constructs</w:t>
            </w:r>
          </w:p>
        </w:tc>
      </w:tr>
      <w:tr w:rsidR="00BD24BF" w:rsidRPr="00321DB1" w14:paraId="0C6346C4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A0C2E" w14:textId="6D17210C" w:rsidR="00BD24BF" w:rsidRPr="00321DB1" w:rsidRDefault="00BD24BF" w:rsidP="007A3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ph_R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20F76" w14:textId="7EC92A57" w:rsidR="00BD24BF" w:rsidRPr="00321DB1" w:rsidRDefault="00BD24BF" w:rsidP="007A3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  <w:lang w:val="en-US"/>
              </w:rPr>
              <w:t>CGTCCGAGGGCAAAGGAATA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7F80A" w14:textId="2BC3F773" w:rsidR="00BD24BF" w:rsidRPr="00321DB1" w:rsidRDefault="00BD24BF" w:rsidP="007A3951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hph </w:t>
            </w:r>
            <w:r w:rsidRPr="00321DB1">
              <w:rPr>
                <w:rFonts w:ascii="Arial" w:hAnsi="Arial" w:cs="Arial"/>
                <w:sz w:val="18"/>
                <w:szCs w:val="18"/>
              </w:rPr>
              <w:t>for deletion constructs</w:t>
            </w:r>
          </w:p>
        </w:tc>
      </w:tr>
      <w:tr w:rsidR="00BD24BF" w:rsidRPr="00321DB1" w14:paraId="31CD7D37" w14:textId="77777777" w:rsidTr="002360F7">
        <w:trPr>
          <w:trHeight w:val="227"/>
        </w:trPr>
        <w:tc>
          <w:tcPr>
            <w:tcW w:w="98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9C1D3" w14:textId="2FA57543" w:rsidR="00BD24BF" w:rsidRPr="00321DB1" w:rsidRDefault="00BD24BF" w:rsidP="007A3951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b/>
                <w:sz w:val="18"/>
                <w:szCs w:val="18"/>
              </w:rPr>
              <w:t>Primers used for RT-qPCR.</w:t>
            </w:r>
          </w:p>
        </w:tc>
      </w:tr>
      <w:tr w:rsidR="00BD24BF" w:rsidRPr="00321DB1" w14:paraId="4E1877A8" w14:textId="77777777" w:rsidTr="00BD24BF">
        <w:trPr>
          <w:trHeight w:val="227"/>
        </w:trPr>
        <w:tc>
          <w:tcPr>
            <w:tcW w:w="959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07902" w14:textId="1C482EB4" w:rsidR="00BD24BF" w:rsidRPr="00321DB1" w:rsidRDefault="00BD24BF" w:rsidP="007A3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BH128</w:t>
            </w:r>
          </w:p>
        </w:tc>
        <w:tc>
          <w:tcPr>
            <w:tcW w:w="663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AF34F7" w14:textId="18346E55" w:rsidR="00BD24BF" w:rsidRPr="00321DB1" w:rsidRDefault="00BD24BF" w:rsidP="007A395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CTTCACTTCTCCTGCCGT</w:t>
            </w:r>
          </w:p>
        </w:tc>
        <w:tc>
          <w:tcPr>
            <w:tcW w:w="226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FCF81" w14:textId="2E797C89" w:rsidR="00BD24BF" w:rsidRPr="00321DB1" w:rsidRDefault="00BD24BF" w:rsidP="007A3951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>gpiB</w:t>
            </w:r>
            <w:r w:rsidRPr="00321DB1">
              <w:rPr>
                <w:rFonts w:ascii="Arial" w:hAnsi="Arial" w:cs="Arial"/>
                <w:sz w:val="18"/>
                <w:szCs w:val="18"/>
              </w:rPr>
              <w:t xml:space="preserve"> copy number/expression</w:t>
            </w:r>
          </w:p>
        </w:tc>
      </w:tr>
      <w:tr w:rsidR="00BD24BF" w:rsidRPr="00321DB1" w14:paraId="5F07A7A4" w14:textId="77777777" w:rsidTr="00094C52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1FDC4" w14:textId="05AB5C74" w:rsidR="00BD24BF" w:rsidRPr="00321DB1" w:rsidRDefault="00BD24BF" w:rsidP="007A3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BH129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112C3C" w14:textId="1A0688F6" w:rsidR="00BD24BF" w:rsidRPr="00321DB1" w:rsidRDefault="00BD24BF" w:rsidP="007A395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TGGTGGCATCGAGAGC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AC015" w14:textId="07C10F66" w:rsidR="00BD24BF" w:rsidRPr="00321DB1" w:rsidRDefault="00BD24BF" w:rsidP="007A3951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>gpiB</w:t>
            </w:r>
            <w:r w:rsidRPr="00321DB1">
              <w:rPr>
                <w:rFonts w:ascii="Arial" w:hAnsi="Arial" w:cs="Arial"/>
                <w:sz w:val="18"/>
                <w:szCs w:val="18"/>
              </w:rPr>
              <w:t xml:space="preserve"> copy number/expression</w:t>
            </w:r>
          </w:p>
        </w:tc>
      </w:tr>
      <w:tr w:rsidR="00BD24BF" w:rsidRPr="00321DB1" w14:paraId="403033B5" w14:textId="77777777" w:rsidTr="00094C52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56054" w14:textId="14788137" w:rsidR="00BD24BF" w:rsidRPr="00321DB1" w:rsidRDefault="00BD24BF" w:rsidP="007A3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BH132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AD3ADA" w14:textId="6E01E78E" w:rsidR="00BD24BF" w:rsidRPr="00321DB1" w:rsidRDefault="00BD24BF" w:rsidP="007A395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AATGCGGGTCCAACAA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789D9" w14:textId="5A1D24DA" w:rsidR="00BD24BF" w:rsidRPr="00321DB1" w:rsidRDefault="00BD24BF" w:rsidP="007A3951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>sspM</w:t>
            </w:r>
            <w:r w:rsidRPr="00321DB1">
              <w:rPr>
                <w:rFonts w:ascii="Arial" w:hAnsi="Arial" w:cs="Arial"/>
                <w:sz w:val="18"/>
                <w:szCs w:val="18"/>
              </w:rPr>
              <w:t xml:space="preserve"> copy number/expression</w:t>
            </w:r>
          </w:p>
        </w:tc>
      </w:tr>
      <w:tr w:rsidR="00BD24BF" w:rsidRPr="00321DB1" w14:paraId="1860CC6B" w14:textId="77777777" w:rsidTr="00094C52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BFB5C" w14:textId="2B1B9930" w:rsidR="00BD24BF" w:rsidRPr="00321DB1" w:rsidRDefault="00BD24BF" w:rsidP="007A3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BH133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26F076" w14:textId="5CD07FAE" w:rsidR="00BD24BF" w:rsidRPr="00321DB1" w:rsidRDefault="00BD24BF" w:rsidP="007A395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CGTTGGGAGCATAACCG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391E5" w14:textId="45BF2DB9" w:rsidR="00BD24BF" w:rsidRPr="00321DB1" w:rsidRDefault="00BD24BF" w:rsidP="007A3951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>sspM</w:t>
            </w:r>
            <w:r w:rsidRPr="00321DB1">
              <w:rPr>
                <w:rFonts w:ascii="Arial" w:hAnsi="Arial" w:cs="Arial"/>
                <w:sz w:val="18"/>
                <w:szCs w:val="18"/>
              </w:rPr>
              <w:t xml:space="preserve"> copy number/expression</w:t>
            </w:r>
          </w:p>
        </w:tc>
      </w:tr>
      <w:tr w:rsidR="00BD24BF" w:rsidRPr="00321DB1" w14:paraId="160EAAFC" w14:textId="77777777" w:rsidTr="00094C52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D7F09" w14:textId="5249E12E" w:rsidR="00BD24BF" w:rsidRPr="00321DB1" w:rsidRDefault="00BD24BF" w:rsidP="007A3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BH136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2F51EA" w14:textId="77508CC8" w:rsidR="00BD24BF" w:rsidRPr="00321DB1" w:rsidRDefault="00BD24BF" w:rsidP="007A395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GCCGCCCCAACAAAATG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64916" w14:textId="6835C426" w:rsidR="00BD24BF" w:rsidRPr="00321DB1" w:rsidRDefault="00BD24BF" w:rsidP="007A3951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N </w:t>
            </w:r>
            <w:r w:rsidRPr="00321DB1">
              <w:rPr>
                <w:rFonts w:ascii="Arial" w:hAnsi="Arial" w:cs="Arial"/>
                <w:sz w:val="18"/>
                <w:szCs w:val="18"/>
              </w:rPr>
              <w:t>copy number</w:t>
            </w:r>
          </w:p>
        </w:tc>
      </w:tr>
      <w:tr w:rsidR="00BD24BF" w:rsidRPr="00321DB1" w14:paraId="5413E621" w14:textId="77777777" w:rsidTr="00094C52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B287B" w14:textId="71B2CA6E" w:rsidR="00BD24BF" w:rsidRPr="00321DB1" w:rsidRDefault="00BD24BF" w:rsidP="007A3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BH137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FCCDC0" w14:textId="730CDBFD" w:rsidR="00BD24BF" w:rsidRPr="00321DB1" w:rsidRDefault="00BD24BF" w:rsidP="007A395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ACGAGGGCATCAGTAGC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E1B24" w14:textId="4F6066D4" w:rsidR="00BD24BF" w:rsidRPr="00321DB1" w:rsidRDefault="00BD24BF" w:rsidP="007A3951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N </w:t>
            </w:r>
            <w:r w:rsidRPr="00321DB1">
              <w:rPr>
                <w:rFonts w:ascii="Arial" w:hAnsi="Arial" w:cs="Arial"/>
                <w:sz w:val="18"/>
                <w:szCs w:val="18"/>
              </w:rPr>
              <w:t>copy number</w:t>
            </w:r>
          </w:p>
        </w:tc>
      </w:tr>
      <w:tr w:rsidR="00BD24BF" w:rsidRPr="00321DB1" w14:paraId="56DD2884" w14:textId="77777777" w:rsidTr="00094C52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E7F9E" w14:textId="4055BED6" w:rsidR="00BD24BF" w:rsidRPr="00321DB1" w:rsidRDefault="00BD24BF" w:rsidP="007A3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BH138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C2A43E" w14:textId="34870031" w:rsidR="00BD24BF" w:rsidRPr="00321DB1" w:rsidRDefault="00BD24BF" w:rsidP="007A395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CTTCATTCTTCTCCCAGCC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3C22D" w14:textId="3A1F3995" w:rsidR="00BD24BF" w:rsidRPr="00321DB1" w:rsidRDefault="00BD24BF" w:rsidP="007A3951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N </w:t>
            </w:r>
            <w:r w:rsidRPr="00321DB1">
              <w:rPr>
                <w:rFonts w:ascii="Arial" w:hAnsi="Arial" w:cs="Arial"/>
                <w:sz w:val="18"/>
                <w:szCs w:val="18"/>
              </w:rPr>
              <w:t>expression</w:t>
            </w:r>
          </w:p>
        </w:tc>
      </w:tr>
      <w:tr w:rsidR="00BD24BF" w:rsidRPr="00321DB1" w14:paraId="618F9DCC" w14:textId="77777777" w:rsidTr="00094C52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F0BB8" w14:textId="5AF0E48A" w:rsidR="00BD24BF" w:rsidRPr="00321DB1" w:rsidRDefault="00BD24BF" w:rsidP="007A3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BH139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515773" w14:textId="667C730C" w:rsidR="00BD24BF" w:rsidRPr="00321DB1" w:rsidRDefault="00BD24BF" w:rsidP="007A395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GTCAGGCTCAACGAG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4CD2A" w14:textId="4F56894C" w:rsidR="00BD24BF" w:rsidRPr="00321DB1" w:rsidRDefault="00BD24BF" w:rsidP="007A3951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 xml:space="preserve">sspN </w:t>
            </w:r>
            <w:r w:rsidRPr="00321DB1">
              <w:rPr>
                <w:rFonts w:ascii="Arial" w:hAnsi="Arial" w:cs="Arial"/>
                <w:sz w:val="18"/>
                <w:szCs w:val="18"/>
              </w:rPr>
              <w:t>expression</w:t>
            </w:r>
          </w:p>
        </w:tc>
      </w:tr>
      <w:tr w:rsidR="00BD24BF" w:rsidRPr="00321DB1" w14:paraId="0DC328C5" w14:textId="77777777" w:rsidTr="00094C52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D12A2" w14:textId="45DDFEB4" w:rsidR="00BD24BF" w:rsidRPr="00321DB1" w:rsidRDefault="00BD24BF" w:rsidP="007A3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BH142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D0A286" w14:textId="70810DEA" w:rsidR="00BD24BF" w:rsidRPr="00321DB1" w:rsidRDefault="00BD24BF" w:rsidP="007A395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AGCTCACCACTACCCTC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7C813" w14:textId="21FFB1A3" w:rsidR="00BD24BF" w:rsidRPr="00321DB1" w:rsidRDefault="00BD24BF" w:rsidP="007A3951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>sspO</w:t>
            </w:r>
            <w:r w:rsidRPr="00321DB1">
              <w:rPr>
                <w:rFonts w:ascii="Arial" w:hAnsi="Arial" w:cs="Arial"/>
                <w:sz w:val="18"/>
                <w:szCs w:val="18"/>
              </w:rPr>
              <w:t xml:space="preserve"> copy number/expression</w:t>
            </w:r>
          </w:p>
        </w:tc>
      </w:tr>
      <w:tr w:rsidR="00BD24BF" w:rsidRPr="00321DB1" w14:paraId="026C057D" w14:textId="77777777" w:rsidTr="00094C52">
        <w:trPr>
          <w:trHeight w:val="22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2B2C5" w14:textId="694E75C8" w:rsidR="00BD24BF" w:rsidRPr="00321DB1" w:rsidRDefault="00BD24BF" w:rsidP="007A39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21DB1">
              <w:rPr>
                <w:rFonts w:ascii="Arial" w:hAnsi="Arial" w:cs="Arial"/>
                <w:sz w:val="18"/>
                <w:szCs w:val="18"/>
              </w:rPr>
              <w:t>BH143</w:t>
            </w:r>
          </w:p>
        </w:tc>
        <w:tc>
          <w:tcPr>
            <w:tcW w:w="6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910C2D" w14:textId="02096302" w:rsidR="00BD24BF" w:rsidRPr="00321DB1" w:rsidRDefault="00BD24BF" w:rsidP="007A395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21DB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GGATGTTGTCTCTCTGG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D07AC" w14:textId="3D28060A" w:rsidR="00BD24BF" w:rsidRPr="00321DB1" w:rsidRDefault="00BD24BF" w:rsidP="007A3951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321DB1">
              <w:rPr>
                <w:rFonts w:ascii="Arial" w:hAnsi="Arial" w:cs="Arial"/>
                <w:i/>
                <w:sz w:val="18"/>
                <w:szCs w:val="18"/>
              </w:rPr>
              <w:t>sspO</w:t>
            </w:r>
            <w:r w:rsidRPr="00321DB1">
              <w:rPr>
                <w:rFonts w:ascii="Arial" w:hAnsi="Arial" w:cs="Arial"/>
                <w:sz w:val="18"/>
                <w:szCs w:val="18"/>
              </w:rPr>
              <w:t xml:space="preserve"> copy number/expression</w:t>
            </w:r>
          </w:p>
        </w:tc>
      </w:tr>
      <w:tr w:rsidR="00BD24BF" w:rsidRPr="00321DB1" w14:paraId="114E6D93" w14:textId="77777777" w:rsidTr="00BD24BF">
        <w:trPr>
          <w:trHeight w:val="227"/>
        </w:trPr>
        <w:tc>
          <w:tcPr>
            <w:tcW w:w="959" w:type="dxa"/>
            <w:tcBorders>
              <w:top w:val="single" w:sz="4" w:space="0" w:color="auto"/>
            </w:tcBorders>
            <w:vAlign w:val="bottom"/>
          </w:tcPr>
          <w:p w14:paraId="41AC194E" w14:textId="77777777" w:rsidR="00BD24BF" w:rsidRPr="00321DB1" w:rsidRDefault="00BD24BF" w:rsidP="00874C11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6638" w:type="dxa"/>
            <w:tcBorders>
              <w:top w:val="single" w:sz="4" w:space="0" w:color="auto"/>
            </w:tcBorders>
            <w:vAlign w:val="bottom"/>
          </w:tcPr>
          <w:p w14:paraId="0253A519" w14:textId="77777777" w:rsidR="00BD24BF" w:rsidRPr="00321DB1" w:rsidRDefault="00BD24BF" w:rsidP="00874C11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DF168CD" w14:textId="77777777" w:rsidR="00BD24BF" w:rsidRPr="00321DB1" w:rsidRDefault="00BD24BF" w:rsidP="00D8623C">
            <w:pPr>
              <w:tabs>
                <w:tab w:val="center" w:pos="1026"/>
              </w:tabs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</w:tbl>
    <w:tbl>
      <w:tblPr>
        <w:tblStyle w:val="TableGrid2"/>
        <w:tblW w:w="129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1"/>
        <w:gridCol w:w="6463"/>
      </w:tblGrid>
      <w:tr w:rsidR="00874C11" w:rsidRPr="00321DB1" w14:paraId="246AD4BB" w14:textId="77777777" w:rsidTr="00874C11">
        <w:trPr>
          <w:trHeight w:val="227"/>
        </w:trPr>
        <w:tc>
          <w:tcPr>
            <w:tcW w:w="6521" w:type="dxa"/>
            <w:vAlign w:val="center"/>
          </w:tcPr>
          <w:p w14:paraId="0C4B8BFD" w14:textId="05E0BB17" w:rsidR="00874C11" w:rsidRPr="00321DB1" w:rsidRDefault="00874C11" w:rsidP="00600E8B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463" w:type="dxa"/>
            <w:vAlign w:val="center"/>
          </w:tcPr>
          <w:p w14:paraId="49462E4B" w14:textId="77777777" w:rsidR="00874C11" w:rsidRPr="00321DB1" w:rsidRDefault="00874C11" w:rsidP="00874C1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</w:tbl>
    <w:p w14:paraId="32DB877A" w14:textId="77777777" w:rsidR="00D35BFE" w:rsidRPr="00A40237" w:rsidRDefault="00D35BFE" w:rsidP="00BD24BF">
      <w:pPr>
        <w:spacing w:line="360" w:lineRule="auto"/>
        <w:rPr>
          <w:rFonts w:ascii="Arial" w:hAnsi="Arial" w:cs="Arial"/>
        </w:rPr>
      </w:pPr>
    </w:p>
    <w:sectPr w:rsidR="00D35BFE" w:rsidRPr="00A40237" w:rsidSect="00D25C2E">
      <w:pgSz w:w="12247" w:h="15876" w:code="9"/>
      <w:pgMar w:top="1418" w:right="1191" w:bottom="1418" w:left="119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7EFBF2" w14:textId="77777777" w:rsidR="006C5461" w:rsidRDefault="006C5461" w:rsidP="00A63588">
      <w:pPr>
        <w:spacing w:after="0" w:line="240" w:lineRule="auto"/>
      </w:pPr>
      <w:r>
        <w:separator/>
      </w:r>
    </w:p>
  </w:endnote>
  <w:endnote w:type="continuationSeparator" w:id="0">
    <w:p w14:paraId="34407195" w14:textId="77777777" w:rsidR="006C5461" w:rsidRDefault="006C5461" w:rsidP="00A635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D60C41" w14:textId="77777777" w:rsidR="006C5461" w:rsidRDefault="006C5461" w:rsidP="00A63588">
      <w:pPr>
        <w:spacing w:after="0" w:line="240" w:lineRule="auto"/>
      </w:pPr>
      <w:r>
        <w:separator/>
      </w:r>
    </w:p>
  </w:footnote>
  <w:footnote w:type="continuationSeparator" w:id="0">
    <w:p w14:paraId="5380111D" w14:textId="77777777" w:rsidR="006C5461" w:rsidRDefault="006C5461" w:rsidP="00A635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316D99"/>
    <w:multiLevelType w:val="hybridMultilevel"/>
    <w:tmpl w:val="A16AE81E"/>
    <w:lvl w:ilvl="0" w:tplc="9422790A">
      <w:start w:val="1"/>
      <w:numFmt w:val="decimal"/>
      <w:pStyle w:val="Listwithspacing"/>
      <w:lvlText w:val="%1."/>
      <w:lvlJc w:val="left"/>
      <w:pPr>
        <w:ind w:left="36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13AF"/>
    <w:rsid w:val="00003783"/>
    <w:rsid w:val="00031496"/>
    <w:rsid w:val="00040864"/>
    <w:rsid w:val="00077A5D"/>
    <w:rsid w:val="00087196"/>
    <w:rsid w:val="000F2F2F"/>
    <w:rsid w:val="0010197C"/>
    <w:rsid w:val="0011159F"/>
    <w:rsid w:val="00114C95"/>
    <w:rsid w:val="00115DDF"/>
    <w:rsid w:val="00120F7E"/>
    <w:rsid w:val="001300C6"/>
    <w:rsid w:val="00140A14"/>
    <w:rsid w:val="001521AB"/>
    <w:rsid w:val="00172CE1"/>
    <w:rsid w:val="00192E7E"/>
    <w:rsid w:val="001C1F59"/>
    <w:rsid w:val="001C2516"/>
    <w:rsid w:val="001D1BFB"/>
    <w:rsid w:val="001E4B42"/>
    <w:rsid w:val="00242BE2"/>
    <w:rsid w:val="002435D5"/>
    <w:rsid w:val="00251D76"/>
    <w:rsid w:val="002857D8"/>
    <w:rsid w:val="002C531B"/>
    <w:rsid w:val="00317EDE"/>
    <w:rsid w:val="00321DB1"/>
    <w:rsid w:val="00331ED5"/>
    <w:rsid w:val="0033395F"/>
    <w:rsid w:val="00334329"/>
    <w:rsid w:val="00365B67"/>
    <w:rsid w:val="00372963"/>
    <w:rsid w:val="00395D37"/>
    <w:rsid w:val="003D2332"/>
    <w:rsid w:val="003E17CE"/>
    <w:rsid w:val="00401B9D"/>
    <w:rsid w:val="004058C5"/>
    <w:rsid w:val="004441B4"/>
    <w:rsid w:val="00454DEA"/>
    <w:rsid w:val="004652C0"/>
    <w:rsid w:val="0048047F"/>
    <w:rsid w:val="00483DD8"/>
    <w:rsid w:val="004B0ED0"/>
    <w:rsid w:val="004C4158"/>
    <w:rsid w:val="004D43EA"/>
    <w:rsid w:val="004E5407"/>
    <w:rsid w:val="0050512C"/>
    <w:rsid w:val="00515EBD"/>
    <w:rsid w:val="00554E37"/>
    <w:rsid w:val="00555354"/>
    <w:rsid w:val="0056623E"/>
    <w:rsid w:val="005F16E7"/>
    <w:rsid w:val="005F5E3A"/>
    <w:rsid w:val="00600E8B"/>
    <w:rsid w:val="00601FE7"/>
    <w:rsid w:val="00625729"/>
    <w:rsid w:val="0064139D"/>
    <w:rsid w:val="0064376E"/>
    <w:rsid w:val="00684227"/>
    <w:rsid w:val="00690EA8"/>
    <w:rsid w:val="00692716"/>
    <w:rsid w:val="00696490"/>
    <w:rsid w:val="006B3DE1"/>
    <w:rsid w:val="006C5461"/>
    <w:rsid w:val="006E0934"/>
    <w:rsid w:val="00711EF9"/>
    <w:rsid w:val="007265C2"/>
    <w:rsid w:val="00745108"/>
    <w:rsid w:val="00772CBE"/>
    <w:rsid w:val="007A3951"/>
    <w:rsid w:val="007C28F3"/>
    <w:rsid w:val="007F350A"/>
    <w:rsid w:val="007F5CD4"/>
    <w:rsid w:val="008213AF"/>
    <w:rsid w:val="00822198"/>
    <w:rsid w:val="00827789"/>
    <w:rsid w:val="00837B25"/>
    <w:rsid w:val="0084444D"/>
    <w:rsid w:val="0084735E"/>
    <w:rsid w:val="00874C11"/>
    <w:rsid w:val="00896E91"/>
    <w:rsid w:val="008C3AB6"/>
    <w:rsid w:val="008D7808"/>
    <w:rsid w:val="008F259B"/>
    <w:rsid w:val="00911625"/>
    <w:rsid w:val="00914F09"/>
    <w:rsid w:val="009221F7"/>
    <w:rsid w:val="0092409E"/>
    <w:rsid w:val="00926BEF"/>
    <w:rsid w:val="00927F9E"/>
    <w:rsid w:val="00961407"/>
    <w:rsid w:val="00982E30"/>
    <w:rsid w:val="00984368"/>
    <w:rsid w:val="0098568C"/>
    <w:rsid w:val="00995499"/>
    <w:rsid w:val="009955D4"/>
    <w:rsid w:val="009957EF"/>
    <w:rsid w:val="009D4F28"/>
    <w:rsid w:val="009E09D7"/>
    <w:rsid w:val="009F5BA7"/>
    <w:rsid w:val="00A0340B"/>
    <w:rsid w:val="00A2730D"/>
    <w:rsid w:val="00A40237"/>
    <w:rsid w:val="00A47D34"/>
    <w:rsid w:val="00A5757C"/>
    <w:rsid w:val="00A63588"/>
    <w:rsid w:val="00A74387"/>
    <w:rsid w:val="00A8509B"/>
    <w:rsid w:val="00A86199"/>
    <w:rsid w:val="00A912FC"/>
    <w:rsid w:val="00AA57E9"/>
    <w:rsid w:val="00AB0010"/>
    <w:rsid w:val="00AC0B73"/>
    <w:rsid w:val="00AF46D8"/>
    <w:rsid w:val="00B171E6"/>
    <w:rsid w:val="00B425A4"/>
    <w:rsid w:val="00B457E4"/>
    <w:rsid w:val="00B53F76"/>
    <w:rsid w:val="00B72374"/>
    <w:rsid w:val="00B7257B"/>
    <w:rsid w:val="00B778C9"/>
    <w:rsid w:val="00BC6193"/>
    <w:rsid w:val="00BD24BF"/>
    <w:rsid w:val="00C24E18"/>
    <w:rsid w:val="00C26334"/>
    <w:rsid w:val="00C403CE"/>
    <w:rsid w:val="00C43B9C"/>
    <w:rsid w:val="00C51D31"/>
    <w:rsid w:val="00C556DA"/>
    <w:rsid w:val="00CA7615"/>
    <w:rsid w:val="00CC5CDC"/>
    <w:rsid w:val="00CD1BA2"/>
    <w:rsid w:val="00D17044"/>
    <w:rsid w:val="00D17E40"/>
    <w:rsid w:val="00D25C2E"/>
    <w:rsid w:val="00D35BFE"/>
    <w:rsid w:val="00D53ED2"/>
    <w:rsid w:val="00D75E9A"/>
    <w:rsid w:val="00D8623C"/>
    <w:rsid w:val="00DD0473"/>
    <w:rsid w:val="00DD3222"/>
    <w:rsid w:val="00DE0662"/>
    <w:rsid w:val="00E16129"/>
    <w:rsid w:val="00E44706"/>
    <w:rsid w:val="00E83467"/>
    <w:rsid w:val="00E85C8A"/>
    <w:rsid w:val="00E97EB0"/>
    <w:rsid w:val="00EB0A1F"/>
    <w:rsid w:val="00EB6180"/>
    <w:rsid w:val="00EF0B7C"/>
    <w:rsid w:val="00F0388F"/>
    <w:rsid w:val="00F140B5"/>
    <w:rsid w:val="00F63765"/>
    <w:rsid w:val="00F66A43"/>
    <w:rsid w:val="00F72390"/>
    <w:rsid w:val="00F9114A"/>
    <w:rsid w:val="00FA02C9"/>
    <w:rsid w:val="00FA4113"/>
    <w:rsid w:val="00FD75BE"/>
    <w:rsid w:val="00FF2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EC9BAC"/>
  <w15:docId w15:val="{523DF619-3D73-9E4C-B15B-642547F65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4387"/>
    <w:rPr>
      <w:rFonts w:cstheme="minorHAnsi"/>
      <w:sz w:val="20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B171E6"/>
    <w:pPr>
      <w:outlineLvl w:val="0"/>
    </w:pPr>
    <w:rPr>
      <w:b w:val="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71E6"/>
    <w:pPr>
      <w:outlineLvl w:val="1"/>
    </w:pPr>
    <w:rPr>
      <w:b/>
    </w:rPr>
  </w:style>
  <w:style w:type="paragraph" w:styleId="Heading3">
    <w:name w:val="heading 3"/>
    <w:basedOn w:val="Heading1"/>
    <w:next w:val="Normal"/>
    <w:link w:val="Heading3Char"/>
    <w:uiPriority w:val="9"/>
    <w:unhideWhenUsed/>
    <w:qFormat/>
    <w:rsid w:val="00B171E6"/>
    <w:pPr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1E6"/>
    <w:rPr>
      <w:rFonts w:ascii="Palatino Linotype" w:hAnsi="Palatino Linotype"/>
      <w:b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B171E6"/>
    <w:rPr>
      <w:rFonts w:ascii="Palatino Linotype" w:hAnsi="Palatino Linotype"/>
      <w:b/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B171E6"/>
    <w:rPr>
      <w:rFonts w:ascii="Palatino Linotype" w:hAnsi="Palatino Linotype"/>
      <w:b/>
      <w:sz w:val="20"/>
    </w:rPr>
  </w:style>
  <w:style w:type="paragraph" w:customStyle="1" w:styleId="Listwithspacing">
    <w:name w:val="List with spacing"/>
    <w:basedOn w:val="Normal"/>
    <w:link w:val="ListwithspacingChar"/>
    <w:qFormat/>
    <w:rsid w:val="00115DDF"/>
    <w:pPr>
      <w:numPr>
        <w:numId w:val="1"/>
      </w:numPr>
    </w:pPr>
  </w:style>
  <w:style w:type="character" w:customStyle="1" w:styleId="ListwithspacingChar">
    <w:name w:val="List with spacing Char"/>
    <w:basedOn w:val="DefaultParagraphFont"/>
    <w:link w:val="Listwithspacing"/>
    <w:rsid w:val="00115DDF"/>
    <w:rPr>
      <w:rFonts w:cstheme="minorHAnsi"/>
      <w:sz w:val="20"/>
    </w:rPr>
  </w:style>
  <w:style w:type="paragraph" w:customStyle="1" w:styleId="Bulletedlist">
    <w:name w:val="Bulleted list"/>
    <w:basedOn w:val="ListParagraph"/>
    <w:link w:val="BulletedlistChar"/>
    <w:rsid w:val="00115DDF"/>
    <w:pPr>
      <w:spacing w:after="120"/>
      <w:ind w:left="360" w:hanging="360"/>
      <w:contextualSpacing w:val="0"/>
    </w:pPr>
    <w:rPr>
      <w:rFonts w:ascii="Palatino Linotype" w:hAnsi="Palatino Linotype"/>
    </w:rPr>
  </w:style>
  <w:style w:type="character" w:customStyle="1" w:styleId="BulletedlistChar">
    <w:name w:val="Bulleted list Char"/>
    <w:basedOn w:val="DefaultParagraphFont"/>
    <w:link w:val="Bulletedlist"/>
    <w:rsid w:val="00115DDF"/>
    <w:rPr>
      <w:rFonts w:ascii="Palatino Linotype" w:hAnsi="Palatino Linotype" w:cstheme="minorHAnsi"/>
      <w:sz w:val="20"/>
    </w:rPr>
  </w:style>
  <w:style w:type="paragraph" w:styleId="ListParagraph">
    <w:name w:val="List Paragraph"/>
    <w:basedOn w:val="Normal"/>
    <w:uiPriority w:val="34"/>
    <w:qFormat/>
    <w:rsid w:val="00115DDF"/>
    <w:pPr>
      <w:ind w:left="720"/>
      <w:contextualSpacing/>
    </w:pPr>
  </w:style>
  <w:style w:type="paragraph" w:styleId="IntenseQuote">
    <w:name w:val="Intense Quote"/>
    <w:aliases w:val="CV"/>
    <w:basedOn w:val="Normal"/>
    <w:next w:val="Normal"/>
    <w:link w:val="IntenseQuoteChar"/>
    <w:uiPriority w:val="30"/>
    <w:qFormat/>
    <w:rsid w:val="0010197C"/>
    <w:pPr>
      <w:spacing w:after="0"/>
    </w:pPr>
    <w:rPr>
      <w:rFonts w:ascii="Times New Roman" w:hAnsi="Times New Roman" w:cs="Times New Roman"/>
      <w:sz w:val="22"/>
    </w:rPr>
  </w:style>
  <w:style w:type="character" w:customStyle="1" w:styleId="IntenseQuoteChar">
    <w:name w:val="Intense Quote Char"/>
    <w:aliases w:val="CV Char"/>
    <w:basedOn w:val="DefaultParagraphFont"/>
    <w:link w:val="IntenseQuote"/>
    <w:uiPriority w:val="30"/>
    <w:rsid w:val="0010197C"/>
    <w:rPr>
      <w:rFonts w:ascii="Times New Roman" w:hAnsi="Times New Roman" w:cs="Times New Roman"/>
    </w:rPr>
  </w:style>
  <w:style w:type="table" w:customStyle="1" w:styleId="TableGrid1">
    <w:name w:val="Table Grid1"/>
    <w:basedOn w:val="TableNormal"/>
    <w:next w:val="TableGrid"/>
    <w:uiPriority w:val="59"/>
    <w:rsid w:val="00874C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74C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74C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635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3588"/>
    <w:rPr>
      <w:rFonts w:cstheme="minorHAnsi"/>
      <w:sz w:val="20"/>
    </w:rPr>
  </w:style>
  <w:style w:type="paragraph" w:styleId="Footer">
    <w:name w:val="footer"/>
    <w:basedOn w:val="Normal"/>
    <w:link w:val="FooterChar"/>
    <w:uiPriority w:val="99"/>
    <w:unhideWhenUsed/>
    <w:rsid w:val="00A635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3588"/>
    <w:rPr>
      <w:rFonts w:cstheme="minorHAnsi"/>
      <w:sz w:val="20"/>
    </w:rPr>
  </w:style>
  <w:style w:type="paragraph" w:styleId="NormalWeb">
    <w:name w:val="Normal (Web)"/>
    <w:basedOn w:val="Normal"/>
    <w:uiPriority w:val="99"/>
    <w:unhideWhenUsed/>
    <w:rsid w:val="009221F7"/>
    <w:pPr>
      <w:spacing w:before="100" w:beforeAutospacing="1" w:after="100" w:afterAutospacing="1" w:line="240" w:lineRule="auto"/>
    </w:pPr>
    <w:rPr>
      <w:rFonts w:ascii="Times" w:hAnsi="Times" w:cs="Times New Roman"/>
      <w:szCs w:val="20"/>
    </w:rPr>
  </w:style>
  <w:style w:type="character" w:customStyle="1" w:styleId="st">
    <w:name w:val="st"/>
    <w:basedOn w:val="DefaultParagraphFont"/>
    <w:rsid w:val="00601F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08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2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11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02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178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9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21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353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11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7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32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21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64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E7B8EF-E4D6-7146-BCBB-80D03605BB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29</Words>
  <Characters>5296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athan Lukito</dc:creator>
  <cp:keywords/>
  <dc:description/>
  <cp:lastModifiedBy>Scott, Barry</cp:lastModifiedBy>
  <cp:revision>3</cp:revision>
  <dcterms:created xsi:type="dcterms:W3CDTF">2018-11-19T06:44:00Z</dcterms:created>
  <dcterms:modified xsi:type="dcterms:W3CDTF">2018-12-01T23:21:00Z</dcterms:modified>
</cp:coreProperties>
</file>